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D13D9" w14:textId="647B48A2" w:rsidR="00020C11" w:rsidRPr="00C320B6" w:rsidRDefault="00C320B6">
      <w:pPr>
        <w:rPr>
          <w:rFonts w:ascii="Times New Roman" w:hAnsi="Times New Roman" w:cs="Times New Roman"/>
        </w:rPr>
      </w:pPr>
      <w:r w:rsidRPr="00C320B6">
        <w:rPr>
          <w:rFonts w:ascii="Times New Roman" w:hAnsi="Times New Roman" w:cs="Times New Roman"/>
        </w:rPr>
        <w:t>Substitutes Tabe: S1</w:t>
      </w:r>
    </w:p>
    <w:p w14:paraId="1C210C0B" w14:textId="3AD7BC4A" w:rsidR="00D3461C" w:rsidRPr="00C320B6" w:rsidRDefault="00D3461C">
      <w:pPr>
        <w:rPr>
          <w:rFonts w:ascii="Times New Roman" w:hAnsi="Times New Roman" w:cs="Times New Roman"/>
        </w:rPr>
      </w:pPr>
    </w:p>
    <w:tbl>
      <w:tblPr>
        <w:tblStyle w:val="TableGrid"/>
        <w:tblW w:w="5099" w:type="pct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2176"/>
        <w:gridCol w:w="1514"/>
        <w:gridCol w:w="2069"/>
        <w:gridCol w:w="1293"/>
        <w:gridCol w:w="1200"/>
      </w:tblGrid>
      <w:tr w:rsidR="00D3461C" w:rsidRPr="00C320B6" w14:paraId="6D05D16A" w14:textId="77777777" w:rsidTr="00C02FE3">
        <w:trPr>
          <w:trHeight w:val="290"/>
        </w:trPr>
        <w:tc>
          <w:tcPr>
            <w:tcW w:w="5000" w:type="pct"/>
            <w:gridSpan w:val="6"/>
          </w:tcPr>
          <w:p w14:paraId="3F7B01EE" w14:textId="4D83BB1F" w:rsidR="00D3461C" w:rsidRPr="00C320B6" w:rsidRDefault="00D3461C" w:rsidP="00922DC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bCs/>
                <w:sz w:val="20"/>
                <w:szCs w:val="20"/>
              </w:rPr>
              <w:t>Ligands Interaction with amino acid residues and their bond distance</w:t>
            </w:r>
            <w:r w:rsidR="002F7789" w:rsidRPr="00C320B6">
              <w:rPr>
                <w:rFonts w:ascii="Times New Roman" w:hAnsi="Times New Roman" w:cs="Times New Roman"/>
              </w:rPr>
              <w:t xml:space="preserve"> </w:t>
            </w:r>
            <w:r w:rsidR="00922DC9" w:rsidRPr="00C320B6">
              <w:rPr>
                <w:rFonts w:ascii="Times New Roman" w:hAnsi="Times New Roman" w:cs="Times New Roman"/>
                <w:sz w:val="20"/>
                <w:szCs w:val="20"/>
              </w:rPr>
              <w:t>Triple-negative Breast cancer (PDB ID 7L1X)</w:t>
            </w:r>
          </w:p>
        </w:tc>
      </w:tr>
      <w:tr w:rsidR="00D3461C" w:rsidRPr="00C320B6" w14:paraId="5155B4C8" w14:textId="77777777" w:rsidTr="00405247">
        <w:trPr>
          <w:trHeight w:val="359"/>
        </w:trPr>
        <w:tc>
          <w:tcPr>
            <w:tcW w:w="673" w:type="pct"/>
            <w:vMerge w:val="restart"/>
          </w:tcPr>
          <w:p w14:paraId="133FBF87" w14:textId="77777777" w:rsidR="00D3461C" w:rsidRPr="00C320B6" w:rsidRDefault="00D3461C" w:rsidP="00C02F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Ligand No</w:t>
            </w:r>
          </w:p>
        </w:tc>
        <w:tc>
          <w:tcPr>
            <w:tcW w:w="1935" w:type="pct"/>
            <w:gridSpan w:val="2"/>
          </w:tcPr>
          <w:p w14:paraId="0FA366CD" w14:textId="77777777" w:rsidR="00D3461C" w:rsidRPr="00C320B6" w:rsidRDefault="00D3461C" w:rsidP="00C02F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Hydrogen bond</w:t>
            </w:r>
          </w:p>
        </w:tc>
        <w:tc>
          <w:tcPr>
            <w:tcW w:w="1763" w:type="pct"/>
            <w:gridSpan w:val="2"/>
          </w:tcPr>
          <w:p w14:paraId="0AAB8843" w14:textId="77777777" w:rsidR="00D3461C" w:rsidRPr="00C320B6" w:rsidRDefault="00D3461C" w:rsidP="00C02F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Hydrophobic bond</w:t>
            </w:r>
          </w:p>
        </w:tc>
        <w:tc>
          <w:tcPr>
            <w:tcW w:w="629" w:type="pct"/>
            <w:vMerge w:val="restart"/>
          </w:tcPr>
          <w:p w14:paraId="7197383F" w14:textId="77777777" w:rsidR="00D3461C" w:rsidRPr="00C320B6" w:rsidRDefault="00D3461C" w:rsidP="00C02F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Van der Waals bond</w:t>
            </w:r>
          </w:p>
        </w:tc>
      </w:tr>
      <w:tr w:rsidR="00D3461C" w:rsidRPr="00C320B6" w14:paraId="43EFB722" w14:textId="77777777" w:rsidTr="00405247">
        <w:trPr>
          <w:trHeight w:val="593"/>
        </w:trPr>
        <w:tc>
          <w:tcPr>
            <w:tcW w:w="673" w:type="pct"/>
            <w:vMerge/>
          </w:tcPr>
          <w:p w14:paraId="60054C13" w14:textId="77777777" w:rsidR="00D3461C" w:rsidRPr="00C320B6" w:rsidRDefault="00D3461C" w:rsidP="00C02F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pct"/>
          </w:tcPr>
          <w:p w14:paraId="46445290" w14:textId="77777777" w:rsidR="00D3461C" w:rsidRPr="00C320B6" w:rsidRDefault="00D3461C" w:rsidP="00C02F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The interacting residue of amino acid</w:t>
            </w:r>
          </w:p>
        </w:tc>
        <w:tc>
          <w:tcPr>
            <w:tcW w:w="794" w:type="pct"/>
          </w:tcPr>
          <w:p w14:paraId="46203A19" w14:textId="77777777" w:rsidR="00D3461C" w:rsidRPr="00C320B6" w:rsidRDefault="00D3461C" w:rsidP="00C02F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Distance, A</w:t>
            </w:r>
            <w:r w:rsidRPr="00C320B6"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  <w:t>֯</w:t>
            </w:r>
          </w:p>
        </w:tc>
        <w:tc>
          <w:tcPr>
            <w:tcW w:w="1085" w:type="pct"/>
          </w:tcPr>
          <w:p w14:paraId="5D61BE7A" w14:textId="77777777" w:rsidR="00D3461C" w:rsidRPr="00C320B6" w:rsidRDefault="00D3461C" w:rsidP="00C02F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The interacting residue of amino acid</w:t>
            </w:r>
          </w:p>
        </w:tc>
        <w:tc>
          <w:tcPr>
            <w:tcW w:w="678" w:type="pct"/>
          </w:tcPr>
          <w:p w14:paraId="09D52FA8" w14:textId="77777777" w:rsidR="00D3461C" w:rsidRPr="00C320B6" w:rsidRDefault="00D3461C" w:rsidP="00C02F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Distance, A</w:t>
            </w:r>
            <w:r w:rsidRPr="00C320B6"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  <w:t>֯</w:t>
            </w:r>
          </w:p>
        </w:tc>
        <w:tc>
          <w:tcPr>
            <w:tcW w:w="629" w:type="pct"/>
            <w:vMerge/>
          </w:tcPr>
          <w:p w14:paraId="5291F1A2" w14:textId="77777777" w:rsidR="00D3461C" w:rsidRPr="00C320B6" w:rsidRDefault="00D3461C" w:rsidP="00C02F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456D" w:rsidRPr="00C320B6" w14:paraId="7B4C1266" w14:textId="77777777" w:rsidTr="00B76F7F">
        <w:trPr>
          <w:trHeight w:val="1268"/>
        </w:trPr>
        <w:tc>
          <w:tcPr>
            <w:tcW w:w="673" w:type="pct"/>
            <w:vAlign w:val="center"/>
          </w:tcPr>
          <w:p w14:paraId="5E5160AD" w14:textId="77368300" w:rsidR="0067456D" w:rsidRPr="00C320B6" w:rsidRDefault="0067456D" w:rsidP="0067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M01</w:t>
            </w:r>
          </w:p>
        </w:tc>
        <w:tc>
          <w:tcPr>
            <w:tcW w:w="1141" w:type="pct"/>
          </w:tcPr>
          <w:p w14:paraId="22D31413" w14:textId="05509FD4" w:rsidR="0067456D" w:rsidRPr="00C320B6" w:rsidRDefault="00F2191B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 VAL</w:t>
            </w:r>
            <w:r w:rsidR="0067456D" w:rsidRPr="00C320B6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  <w:p w14:paraId="16B5DF84" w14:textId="69130680" w:rsidR="0067456D" w:rsidRPr="00C320B6" w:rsidRDefault="00F2191B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 GLU</w:t>
            </w:r>
            <w:r w:rsidR="0067456D" w:rsidRPr="00C320B6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  <w:p w14:paraId="3D96F21B" w14:textId="580EE2EF" w:rsidR="0067456D" w:rsidRPr="00C320B6" w:rsidRDefault="00F2191B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 VAL</w:t>
            </w:r>
            <w:r w:rsidR="0067456D" w:rsidRPr="00C320B6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  <w:p w14:paraId="72F6B811" w14:textId="2C4A03B3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ASP175</w:t>
            </w:r>
          </w:p>
        </w:tc>
        <w:tc>
          <w:tcPr>
            <w:tcW w:w="794" w:type="pct"/>
          </w:tcPr>
          <w:p w14:paraId="549FB653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19855</w:t>
            </w:r>
          </w:p>
          <w:p w14:paraId="0E2261A0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90948</w:t>
            </w:r>
          </w:p>
          <w:p w14:paraId="5807F7F0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18948</w:t>
            </w:r>
          </w:p>
          <w:p w14:paraId="7E00619A" w14:textId="041B1254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08924</w:t>
            </w:r>
          </w:p>
        </w:tc>
        <w:tc>
          <w:tcPr>
            <w:tcW w:w="1085" w:type="pct"/>
          </w:tcPr>
          <w:p w14:paraId="3680BEB1" w14:textId="528A6EFC" w:rsidR="0067456D" w:rsidRPr="00C320B6" w:rsidRDefault="00F2191B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 LEU</w:t>
            </w:r>
            <w:r w:rsidR="0067456D" w:rsidRPr="00C320B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04205716" w14:textId="1651EA93" w:rsidR="0067456D" w:rsidRPr="00C320B6" w:rsidRDefault="00F2191B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 ILE</w:t>
            </w:r>
            <w:r w:rsidR="0067456D" w:rsidRPr="00C320B6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  <w:p w14:paraId="67B98A35" w14:textId="7478B545" w:rsidR="0067456D" w:rsidRPr="00C320B6" w:rsidRDefault="00F2191B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 ILE</w:t>
            </w:r>
            <w:r w:rsidR="0067456D" w:rsidRPr="00C320B6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  <w:p w14:paraId="53F7FB54" w14:textId="6ACA6757" w:rsidR="0067456D" w:rsidRPr="00C320B6" w:rsidRDefault="00F2191B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 MET</w:t>
            </w:r>
            <w:r w:rsidR="0067456D" w:rsidRPr="00C320B6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  <w:p w14:paraId="6B71AAD1" w14:textId="7BD28347" w:rsidR="0067456D" w:rsidRPr="00C320B6" w:rsidRDefault="00F2191B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 MET</w:t>
            </w:r>
            <w:r w:rsidR="0067456D" w:rsidRPr="00C320B6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  <w:p w14:paraId="02B303F3" w14:textId="205E65E4" w:rsidR="0067456D" w:rsidRPr="00C320B6" w:rsidRDefault="00F2191B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 PHE</w:t>
            </w:r>
            <w:r w:rsidR="0067456D"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113 </w:t>
            </w:r>
          </w:p>
          <w:p w14:paraId="27071BBB" w14:textId="788F2BB7" w:rsidR="0067456D" w:rsidRPr="00C320B6" w:rsidRDefault="00F2191B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 VAL</w:t>
            </w:r>
            <w:r w:rsidR="0067456D" w:rsidRPr="00C320B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14:paraId="48843F46" w14:textId="33CE95F0" w:rsidR="0067456D" w:rsidRPr="00C320B6" w:rsidRDefault="00F2191B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 VAL</w:t>
            </w:r>
            <w:r w:rsidR="0067456D" w:rsidRPr="00C320B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14:paraId="147C3D58" w14:textId="292D7BF4" w:rsidR="0067456D" w:rsidRPr="00C320B6" w:rsidRDefault="00F2191B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 ILE</w:t>
            </w:r>
            <w:r w:rsidR="0067456D" w:rsidRPr="00C320B6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  <w:p w14:paraId="7D4A156F" w14:textId="4703475E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2191B" w:rsidRPr="00C320B6">
              <w:rPr>
                <w:rFonts w:ascii="Times New Roman" w:hAnsi="Times New Roman" w:cs="Times New Roman"/>
                <w:sz w:val="20"/>
                <w:szCs w:val="20"/>
              </w:rPr>
              <w:t>A: LYS</w:t>
            </w: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  <w:p w14:paraId="6FAD53D8" w14:textId="7BBE6312" w:rsidR="0067456D" w:rsidRPr="00C320B6" w:rsidRDefault="00F2191B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 ILE</w:t>
            </w:r>
            <w:r w:rsidR="0067456D" w:rsidRPr="00C320B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78" w:type="pct"/>
          </w:tcPr>
          <w:p w14:paraId="43AA5052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82566</w:t>
            </w:r>
          </w:p>
          <w:p w14:paraId="77D837E5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69856</w:t>
            </w:r>
          </w:p>
          <w:p w14:paraId="3CE551CA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99331</w:t>
            </w:r>
          </w:p>
          <w:p w14:paraId="447F8720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05365</w:t>
            </w:r>
          </w:p>
          <w:p w14:paraId="6B6FC12C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11301</w:t>
            </w:r>
          </w:p>
          <w:p w14:paraId="39529A10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361</w:t>
            </w:r>
          </w:p>
          <w:p w14:paraId="30ED3300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30488</w:t>
            </w:r>
          </w:p>
          <w:p w14:paraId="16CA6304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09747</w:t>
            </w:r>
          </w:p>
          <w:p w14:paraId="6D454606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96992</w:t>
            </w:r>
          </w:p>
          <w:p w14:paraId="159C4F84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13467</w:t>
            </w:r>
          </w:p>
          <w:p w14:paraId="67766BE5" w14:textId="28A32DD5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18446</w:t>
            </w:r>
          </w:p>
        </w:tc>
        <w:tc>
          <w:tcPr>
            <w:tcW w:w="629" w:type="pct"/>
          </w:tcPr>
          <w:p w14:paraId="451615B8" w14:textId="461ACB62" w:rsidR="0067456D" w:rsidRPr="00C320B6" w:rsidRDefault="0067456D" w:rsidP="0067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</w:tr>
      <w:tr w:rsidR="0067456D" w:rsidRPr="00C320B6" w14:paraId="7D6E88DC" w14:textId="77777777" w:rsidTr="00B76F7F">
        <w:trPr>
          <w:trHeight w:val="620"/>
        </w:trPr>
        <w:tc>
          <w:tcPr>
            <w:tcW w:w="673" w:type="pct"/>
            <w:vAlign w:val="center"/>
          </w:tcPr>
          <w:p w14:paraId="306ADC1A" w14:textId="71AD9F15" w:rsidR="0067456D" w:rsidRPr="00C320B6" w:rsidRDefault="0067456D" w:rsidP="0067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DM02</w:t>
            </w:r>
          </w:p>
        </w:tc>
        <w:tc>
          <w:tcPr>
            <w:tcW w:w="1141" w:type="pct"/>
          </w:tcPr>
          <w:p w14:paraId="0E8A8D77" w14:textId="2059C3F4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E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5:O</w:t>
            </w:r>
          </w:p>
        </w:tc>
        <w:tc>
          <w:tcPr>
            <w:tcW w:w="794" w:type="pct"/>
          </w:tcPr>
          <w:p w14:paraId="7461D4A9" w14:textId="41EAB8F5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37567</w:t>
            </w:r>
          </w:p>
        </w:tc>
        <w:tc>
          <w:tcPr>
            <w:tcW w:w="1085" w:type="pct"/>
          </w:tcPr>
          <w:p w14:paraId="1DF58B0C" w14:textId="3D7AF7C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E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45 </w:t>
            </w:r>
          </w:p>
          <w:p w14:paraId="6FE4104A" w14:textId="25EA6D10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ILE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  <w:p w14:paraId="1B51EB49" w14:textId="2D66C9BE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MET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63:</w:t>
            </w:r>
          </w:p>
          <w:p w14:paraId="30BC017F" w14:textId="5B564A13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HIS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115 </w:t>
            </w:r>
          </w:p>
          <w:p w14:paraId="379244E5" w14:textId="1864A2C1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VAL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0169E448" w14:textId="67C49682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VAL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14:paraId="56673E86" w14:textId="7BCEF59B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ILE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  <w:p w14:paraId="51D68680" w14:textId="74C76010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VAL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2DF2D06A" w14:textId="1FBD2D71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VAL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14:paraId="57324C45" w14:textId="3785039F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YS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  <w:p w14:paraId="68284DB4" w14:textId="04E8ADC0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E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78" w:type="pct"/>
          </w:tcPr>
          <w:p w14:paraId="4ACB5313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82871</w:t>
            </w:r>
          </w:p>
          <w:p w14:paraId="753EE846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76917</w:t>
            </w:r>
          </w:p>
          <w:p w14:paraId="0961C69C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06554</w:t>
            </w:r>
          </w:p>
          <w:p w14:paraId="070D07D9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98572</w:t>
            </w:r>
          </w:p>
          <w:p w14:paraId="19F2B3A7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04653</w:t>
            </w:r>
          </w:p>
          <w:p w14:paraId="0EE2BA67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60832</w:t>
            </w:r>
          </w:p>
          <w:p w14:paraId="2B15C5C1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43038</w:t>
            </w:r>
          </w:p>
          <w:p w14:paraId="7D5049C3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13792</w:t>
            </w:r>
          </w:p>
          <w:p w14:paraId="0C2AB714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47377</w:t>
            </w:r>
          </w:p>
          <w:p w14:paraId="5DBE29D8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07494</w:t>
            </w:r>
          </w:p>
          <w:p w14:paraId="6D39EB66" w14:textId="63582A6B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21386</w:t>
            </w:r>
          </w:p>
        </w:tc>
        <w:tc>
          <w:tcPr>
            <w:tcW w:w="629" w:type="pct"/>
          </w:tcPr>
          <w:p w14:paraId="62088F4E" w14:textId="0CF94885" w:rsidR="0067456D" w:rsidRPr="00C320B6" w:rsidRDefault="0067456D" w:rsidP="0067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</w:tr>
      <w:tr w:rsidR="0067456D" w:rsidRPr="00C320B6" w14:paraId="567B3AEA" w14:textId="77777777" w:rsidTr="00B76F7F">
        <w:trPr>
          <w:trHeight w:val="1525"/>
        </w:trPr>
        <w:tc>
          <w:tcPr>
            <w:tcW w:w="673" w:type="pct"/>
            <w:vAlign w:val="center"/>
          </w:tcPr>
          <w:p w14:paraId="148564D9" w14:textId="6337D360" w:rsidR="0067456D" w:rsidRPr="00C320B6" w:rsidRDefault="0067456D" w:rsidP="0067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DM03</w:t>
            </w:r>
          </w:p>
        </w:tc>
        <w:tc>
          <w:tcPr>
            <w:tcW w:w="1141" w:type="pct"/>
          </w:tcPr>
          <w:p w14:paraId="5C7A954C" w14:textId="3536AE6B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E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94" w:type="pct"/>
          </w:tcPr>
          <w:p w14:paraId="65BE74DA" w14:textId="055EE8E4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44953</w:t>
            </w:r>
          </w:p>
        </w:tc>
        <w:tc>
          <w:tcPr>
            <w:tcW w:w="1085" w:type="pct"/>
          </w:tcPr>
          <w:p w14:paraId="304CA257" w14:textId="7B305B33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E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06FCA180" w14:textId="0927B3F5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ILE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  <w:p w14:paraId="24CC6054" w14:textId="600FB71C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MET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  <w:p w14:paraId="1BE32333" w14:textId="09A92496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HIS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115 </w:t>
            </w:r>
          </w:p>
          <w:p w14:paraId="73CA0A21" w14:textId="55F09AA4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E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28F39371" w14:textId="38ED4BC9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VAL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236C2ED8" w14:textId="028127D4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VAL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14:paraId="084DD150" w14:textId="2FE1A045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:VAL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2C63B06C" w14:textId="7DCE5001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VAL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14:paraId="0773E838" w14:textId="6EE03E81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YS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  <w:p w14:paraId="5695ACC8" w14:textId="2BCADCB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E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78" w:type="pct"/>
          </w:tcPr>
          <w:p w14:paraId="18172FD5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.81103</w:t>
            </w:r>
          </w:p>
          <w:p w14:paraId="4C92BA9F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70586</w:t>
            </w:r>
          </w:p>
          <w:p w14:paraId="340E411A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13839</w:t>
            </w:r>
          </w:p>
          <w:p w14:paraId="4D5F749A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65361</w:t>
            </w:r>
          </w:p>
          <w:p w14:paraId="62090DA9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29355</w:t>
            </w:r>
          </w:p>
          <w:p w14:paraId="105E04CF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02144</w:t>
            </w:r>
          </w:p>
          <w:p w14:paraId="01EB28B5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58938</w:t>
            </w:r>
          </w:p>
          <w:p w14:paraId="35856160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.07691</w:t>
            </w:r>
          </w:p>
          <w:p w14:paraId="58F56D80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35123</w:t>
            </w:r>
          </w:p>
          <w:p w14:paraId="5A76BF3C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18086</w:t>
            </w:r>
          </w:p>
          <w:p w14:paraId="4712497A" w14:textId="189344AE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37578</w:t>
            </w:r>
          </w:p>
        </w:tc>
        <w:tc>
          <w:tcPr>
            <w:tcW w:w="629" w:type="pct"/>
          </w:tcPr>
          <w:p w14:paraId="2399987A" w14:textId="525FC898" w:rsidR="0067456D" w:rsidRPr="00C320B6" w:rsidRDefault="0067456D" w:rsidP="0067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bsent</w:t>
            </w:r>
          </w:p>
        </w:tc>
      </w:tr>
      <w:tr w:rsidR="0067456D" w:rsidRPr="00C320B6" w14:paraId="63D88CD5" w14:textId="77777777" w:rsidTr="00B76F7F">
        <w:trPr>
          <w:trHeight w:val="1009"/>
        </w:trPr>
        <w:tc>
          <w:tcPr>
            <w:tcW w:w="673" w:type="pct"/>
            <w:vAlign w:val="center"/>
          </w:tcPr>
          <w:p w14:paraId="508FFE7F" w14:textId="0E7E9C62" w:rsidR="0067456D" w:rsidRPr="00C320B6" w:rsidRDefault="0067456D" w:rsidP="0067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DM04</w:t>
            </w:r>
          </w:p>
        </w:tc>
        <w:tc>
          <w:tcPr>
            <w:tcW w:w="1141" w:type="pct"/>
          </w:tcPr>
          <w:p w14:paraId="6AE9E470" w14:textId="47E3BF01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TYR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3F231FA9" w14:textId="78132671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HIS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794" w:type="pct"/>
          </w:tcPr>
          <w:p w14:paraId="2A5D7925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27175</w:t>
            </w:r>
          </w:p>
          <w:p w14:paraId="418261D9" w14:textId="5EFD40CE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716</w:t>
            </w:r>
          </w:p>
        </w:tc>
        <w:tc>
          <w:tcPr>
            <w:tcW w:w="1085" w:type="pct"/>
          </w:tcPr>
          <w:p w14:paraId="5F0F2304" w14:textId="24EA2D10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ASP175</w:t>
            </w:r>
          </w:p>
          <w:p w14:paraId="62BF3DB3" w14:textId="21D2F65D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E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5DAEE66D" w14:textId="437E9340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GLY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14:paraId="19CABABE" w14:textId="62B8151D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VAL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14:paraId="116AC805" w14:textId="4B0EF325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VAL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488815BF" w14:textId="1792A4B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ILE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  <w:p w14:paraId="41F0984D" w14:textId="6FC5C4E3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ILE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678" w:type="pct"/>
          </w:tcPr>
          <w:p w14:paraId="5E14771D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55012</w:t>
            </w:r>
          </w:p>
          <w:p w14:paraId="522A7FE1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68277</w:t>
            </w:r>
          </w:p>
          <w:p w14:paraId="4378CD9A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67446</w:t>
            </w:r>
          </w:p>
          <w:p w14:paraId="0C74783F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68683</w:t>
            </w:r>
          </w:p>
          <w:p w14:paraId="6B35C08E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82273</w:t>
            </w:r>
          </w:p>
          <w:p w14:paraId="08290638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26873</w:t>
            </w:r>
          </w:p>
          <w:p w14:paraId="460F8CFA" w14:textId="28E044EC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1437</w:t>
            </w:r>
          </w:p>
        </w:tc>
        <w:tc>
          <w:tcPr>
            <w:tcW w:w="629" w:type="pct"/>
          </w:tcPr>
          <w:p w14:paraId="5DA025D7" w14:textId="3F9F447D" w:rsidR="0067456D" w:rsidRPr="00C320B6" w:rsidRDefault="0067456D" w:rsidP="0067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</w:tr>
      <w:tr w:rsidR="0067456D" w:rsidRPr="00C320B6" w14:paraId="4A30C31B" w14:textId="77777777" w:rsidTr="00B76F7F">
        <w:trPr>
          <w:trHeight w:val="1018"/>
        </w:trPr>
        <w:tc>
          <w:tcPr>
            <w:tcW w:w="673" w:type="pct"/>
            <w:vAlign w:val="center"/>
          </w:tcPr>
          <w:p w14:paraId="059FBE85" w14:textId="42520F0F" w:rsidR="0067456D" w:rsidRPr="00C320B6" w:rsidRDefault="0067456D" w:rsidP="0067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DM05</w:t>
            </w:r>
          </w:p>
        </w:tc>
        <w:tc>
          <w:tcPr>
            <w:tcW w:w="1141" w:type="pct"/>
          </w:tcPr>
          <w:p w14:paraId="54A0DAA8" w14:textId="4C541CCB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ARG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14:paraId="39F139EC" w14:textId="2FCFC8C6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ARG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14:paraId="7647D2DF" w14:textId="47A25C20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E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5C5CA073" w14:textId="5156252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N:UNK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4" w:type="pct"/>
          </w:tcPr>
          <w:p w14:paraId="13034B82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94033</w:t>
            </w:r>
          </w:p>
          <w:p w14:paraId="00746DC8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90644</w:t>
            </w:r>
          </w:p>
          <w:p w14:paraId="0DA443F0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40961</w:t>
            </w:r>
          </w:p>
          <w:p w14:paraId="68843517" w14:textId="71CEFD1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8833</w:t>
            </w:r>
          </w:p>
        </w:tc>
        <w:tc>
          <w:tcPr>
            <w:tcW w:w="1085" w:type="pct"/>
          </w:tcPr>
          <w:p w14:paraId="5994111E" w14:textId="5D51584A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E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206185AB" w14:textId="14B4FD8E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ILE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  <w:p w14:paraId="5851AC77" w14:textId="7E6FEEEC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MET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  <w:p w14:paraId="505225AD" w14:textId="4FF57D2F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HIS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115 </w:t>
            </w:r>
          </w:p>
          <w:p w14:paraId="7A7C2C85" w14:textId="272DD8BC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VAL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08C4DFE2" w14:textId="67BEFB92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VAL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14:paraId="03CD946E" w14:textId="24C6077A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ILE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  <w:p w14:paraId="00C403B3" w14:textId="5D68AE58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E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7ACEA54B" w14:textId="13F5551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VAL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64A82216" w14:textId="45CE1524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VAL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14:paraId="32F5A0FA" w14:textId="3C089C7D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YS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678" w:type="pct"/>
          </w:tcPr>
          <w:p w14:paraId="10B3C081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85935</w:t>
            </w:r>
          </w:p>
          <w:p w14:paraId="5AECCC29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77229</w:t>
            </w:r>
          </w:p>
          <w:p w14:paraId="49611CAE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05546</w:t>
            </w:r>
          </w:p>
          <w:p w14:paraId="2D962C9C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03473</w:t>
            </w:r>
          </w:p>
          <w:p w14:paraId="753A17A3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04645</w:t>
            </w:r>
          </w:p>
          <w:p w14:paraId="50A9C68B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63137</w:t>
            </w:r>
          </w:p>
          <w:p w14:paraId="1C32A5EE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42747</w:t>
            </w:r>
          </w:p>
          <w:p w14:paraId="5E14505C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11571</w:t>
            </w:r>
          </w:p>
          <w:p w14:paraId="4C5BBC67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14133</w:t>
            </w:r>
          </w:p>
          <w:p w14:paraId="7657933B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4629</w:t>
            </w:r>
          </w:p>
          <w:p w14:paraId="142D66B2" w14:textId="18B83A25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0798</w:t>
            </w:r>
          </w:p>
        </w:tc>
        <w:tc>
          <w:tcPr>
            <w:tcW w:w="629" w:type="pct"/>
          </w:tcPr>
          <w:p w14:paraId="2CC98645" w14:textId="5C133E02" w:rsidR="0067456D" w:rsidRPr="00C320B6" w:rsidRDefault="0067456D" w:rsidP="0067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</w:tr>
      <w:tr w:rsidR="0067456D" w:rsidRPr="00C320B6" w14:paraId="5904741D" w14:textId="77777777" w:rsidTr="00B76F7F">
        <w:trPr>
          <w:trHeight w:val="1018"/>
        </w:trPr>
        <w:tc>
          <w:tcPr>
            <w:tcW w:w="673" w:type="pct"/>
            <w:vAlign w:val="center"/>
          </w:tcPr>
          <w:p w14:paraId="4BB9CBEF" w14:textId="0718358F" w:rsidR="0067456D" w:rsidRPr="00C320B6" w:rsidRDefault="0067456D" w:rsidP="0067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DM06</w:t>
            </w:r>
          </w:p>
        </w:tc>
        <w:tc>
          <w:tcPr>
            <w:tcW w:w="1141" w:type="pct"/>
          </w:tcPr>
          <w:p w14:paraId="2363FEA6" w14:textId="53518306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ASP120</w:t>
            </w:r>
          </w:p>
          <w:p w14:paraId="31D16398" w14:textId="4E37D884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E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94" w:type="pct"/>
          </w:tcPr>
          <w:p w14:paraId="07FBA0BE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71038</w:t>
            </w:r>
          </w:p>
          <w:p w14:paraId="48E69AE8" w14:textId="5B524CF3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877</w:t>
            </w:r>
          </w:p>
        </w:tc>
        <w:tc>
          <w:tcPr>
            <w:tcW w:w="1085" w:type="pct"/>
          </w:tcPr>
          <w:p w14:paraId="74BAE289" w14:textId="5D4BE822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E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4091A066" w14:textId="44155610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ILE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  <w:p w14:paraId="2DC341FF" w14:textId="01938B5E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MET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  <w:p w14:paraId="23152CFD" w14:textId="145649AD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PHE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113 </w:t>
            </w:r>
          </w:p>
          <w:p w14:paraId="7E6BAFA3" w14:textId="305F45C0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HIS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115 </w:t>
            </w:r>
          </w:p>
          <w:p w14:paraId="043DF63B" w14:textId="4D5531FD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E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581BEC34" w14:textId="724FA5E3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VAL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42417EA0" w14:textId="6059E4BA" w:rsidR="0067456D" w:rsidRPr="00C320B6" w:rsidRDefault="00F11527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 VAL</w:t>
            </w:r>
            <w:r w:rsidR="0067456D" w:rsidRPr="00C320B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14:paraId="65A3A401" w14:textId="4EB97CB3" w:rsidR="0067456D" w:rsidRPr="00C320B6" w:rsidRDefault="00F11527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 LEU</w:t>
            </w:r>
            <w:r w:rsidR="0067456D" w:rsidRPr="00C320B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51D79912" w14:textId="5B2E2284" w:rsidR="0067456D" w:rsidRPr="00C320B6" w:rsidRDefault="00F11527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 VAL</w:t>
            </w:r>
            <w:r w:rsidR="0067456D" w:rsidRPr="00C320B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57183828" w14:textId="510F3FF1" w:rsidR="0067456D" w:rsidRPr="00C320B6" w:rsidRDefault="00F11527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 VAL</w:t>
            </w:r>
            <w:r w:rsidR="0067456D" w:rsidRPr="00C320B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14:paraId="51D18435" w14:textId="40F3D4B5" w:rsidR="0067456D" w:rsidRPr="00C320B6" w:rsidRDefault="00F11527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 LYS</w:t>
            </w:r>
            <w:r w:rsidR="0067456D" w:rsidRPr="00C320B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678" w:type="pct"/>
          </w:tcPr>
          <w:p w14:paraId="63327B09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82944</w:t>
            </w:r>
          </w:p>
          <w:p w14:paraId="22A7040E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72841</w:t>
            </w:r>
          </w:p>
          <w:p w14:paraId="7C534341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10071</w:t>
            </w:r>
          </w:p>
          <w:p w14:paraId="21482155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98929</w:t>
            </w:r>
          </w:p>
          <w:p w14:paraId="3BAF0574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5891</w:t>
            </w:r>
          </w:p>
          <w:p w14:paraId="44711153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32308</w:t>
            </w:r>
          </w:p>
          <w:p w14:paraId="40B2835B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04731</w:t>
            </w:r>
          </w:p>
          <w:p w14:paraId="1B660A9C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62024</w:t>
            </w:r>
          </w:p>
          <w:p w14:paraId="34B1C044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3522</w:t>
            </w:r>
          </w:p>
          <w:p w14:paraId="2229B005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00522</w:t>
            </w:r>
          </w:p>
          <w:p w14:paraId="345275F3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36903</w:t>
            </w:r>
          </w:p>
          <w:p w14:paraId="6DC9BB7E" w14:textId="5A83C5B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11872</w:t>
            </w:r>
          </w:p>
        </w:tc>
        <w:tc>
          <w:tcPr>
            <w:tcW w:w="629" w:type="pct"/>
          </w:tcPr>
          <w:p w14:paraId="6F2AD398" w14:textId="693EC152" w:rsidR="0067456D" w:rsidRPr="00C320B6" w:rsidRDefault="0067456D" w:rsidP="0067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</w:tr>
      <w:tr w:rsidR="0067456D" w:rsidRPr="00C320B6" w14:paraId="0DC9BA3F" w14:textId="77777777" w:rsidTr="00B76F7F">
        <w:trPr>
          <w:trHeight w:val="1018"/>
        </w:trPr>
        <w:tc>
          <w:tcPr>
            <w:tcW w:w="673" w:type="pct"/>
            <w:vAlign w:val="center"/>
          </w:tcPr>
          <w:p w14:paraId="26110241" w14:textId="00D42092" w:rsidR="0067456D" w:rsidRPr="00C320B6" w:rsidRDefault="0067456D" w:rsidP="0067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DM07</w:t>
            </w:r>
          </w:p>
        </w:tc>
        <w:tc>
          <w:tcPr>
            <w:tcW w:w="1141" w:type="pct"/>
          </w:tcPr>
          <w:p w14:paraId="7EDBCF00" w14:textId="5EB916B0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ASN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  <w:p w14:paraId="51A13A2B" w14:textId="2BE2FCBD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SER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  <w:p w14:paraId="31417789" w14:textId="4ECD8C5C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A:ASP175</w:t>
            </w:r>
          </w:p>
          <w:p w14:paraId="75903AAC" w14:textId="30F2DB78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GL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94" w:type="pct"/>
          </w:tcPr>
          <w:p w14:paraId="6C66640C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.38493</w:t>
            </w:r>
          </w:p>
          <w:p w14:paraId="2F19165F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69923</w:t>
            </w:r>
          </w:p>
          <w:p w14:paraId="707C17A5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.71649</w:t>
            </w:r>
          </w:p>
          <w:p w14:paraId="3927C821" w14:textId="63A40CAD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61764</w:t>
            </w:r>
          </w:p>
        </w:tc>
        <w:tc>
          <w:tcPr>
            <w:tcW w:w="1085" w:type="pct"/>
          </w:tcPr>
          <w:p w14:paraId="5D594E36" w14:textId="2A83DC6C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:VAL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461A668E" w14:textId="1ED23A86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ILE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  <w:p w14:paraId="7DDD2681" w14:textId="021BD97C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:MET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  <w:p w14:paraId="281B29A9" w14:textId="0173235F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PHE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113 </w:t>
            </w:r>
          </w:p>
          <w:p w14:paraId="351A098B" w14:textId="3920A544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HIS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160 </w:t>
            </w:r>
          </w:p>
          <w:p w14:paraId="159F2EAB" w14:textId="5EC63181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HIS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115 </w:t>
            </w:r>
          </w:p>
          <w:p w14:paraId="16CE1F41" w14:textId="083F3103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YS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  <w:p w14:paraId="7C91BEE0" w14:textId="7B48058C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ILE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  <w:p w14:paraId="7E549567" w14:textId="1509B450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PHE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113 </w:t>
            </w:r>
          </w:p>
          <w:p w14:paraId="0DF47E57" w14:textId="1F083B6B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TRP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176 </w:t>
            </w:r>
          </w:p>
          <w:p w14:paraId="1BFF8AA9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E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40266F43" w14:textId="32CA753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E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1D873F46" w14:textId="35773A68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VAL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6893236A" w14:textId="3A08666C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MET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  <w:p w14:paraId="6FC2822E" w14:textId="6F4E1160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VAL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14:paraId="14091566" w14:textId="20FD8F68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YS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  <w:p w14:paraId="46356657" w14:textId="3A734240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ILE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78" w:type="pct"/>
          </w:tcPr>
          <w:p w14:paraId="188D320B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.86786</w:t>
            </w:r>
          </w:p>
          <w:p w14:paraId="7BC58BA3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97073</w:t>
            </w:r>
          </w:p>
          <w:p w14:paraId="648ADC88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.92427</w:t>
            </w:r>
          </w:p>
          <w:p w14:paraId="3E3B3209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48022</w:t>
            </w:r>
          </w:p>
          <w:p w14:paraId="7FFB5AEF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70931</w:t>
            </w:r>
          </w:p>
          <w:p w14:paraId="6BD8551A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57882</w:t>
            </w:r>
          </w:p>
          <w:p w14:paraId="6545B723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25261</w:t>
            </w:r>
          </w:p>
          <w:p w14:paraId="3E8F9ABF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3385</w:t>
            </w:r>
          </w:p>
          <w:p w14:paraId="263073D8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91933</w:t>
            </w:r>
          </w:p>
          <w:p w14:paraId="2BD8F2DF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36881</w:t>
            </w:r>
          </w:p>
          <w:p w14:paraId="3CEA20D7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93745</w:t>
            </w:r>
          </w:p>
          <w:p w14:paraId="7CFAAB0C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37779</w:t>
            </w:r>
          </w:p>
          <w:p w14:paraId="3780EE7C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29924</w:t>
            </w:r>
          </w:p>
          <w:p w14:paraId="6849E017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37743</w:t>
            </w:r>
          </w:p>
          <w:p w14:paraId="7526B269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05834</w:t>
            </w:r>
          </w:p>
          <w:p w14:paraId="6897611A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39572</w:t>
            </w:r>
          </w:p>
          <w:p w14:paraId="09A3F4F8" w14:textId="1274FF22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15724</w:t>
            </w:r>
          </w:p>
        </w:tc>
        <w:tc>
          <w:tcPr>
            <w:tcW w:w="629" w:type="pct"/>
          </w:tcPr>
          <w:p w14:paraId="71F98E01" w14:textId="77777777" w:rsidR="0067456D" w:rsidRPr="00C320B6" w:rsidRDefault="0067456D" w:rsidP="0067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456D" w:rsidRPr="00C320B6" w14:paraId="0FDFE5D3" w14:textId="77777777" w:rsidTr="00B76F7F">
        <w:trPr>
          <w:trHeight w:val="1018"/>
        </w:trPr>
        <w:tc>
          <w:tcPr>
            <w:tcW w:w="673" w:type="pct"/>
            <w:vAlign w:val="center"/>
          </w:tcPr>
          <w:p w14:paraId="274773D6" w14:textId="3ABE7EA9" w:rsidR="0067456D" w:rsidRPr="00C320B6" w:rsidRDefault="0067456D" w:rsidP="0067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DM08</w:t>
            </w:r>
          </w:p>
        </w:tc>
        <w:tc>
          <w:tcPr>
            <w:tcW w:w="1141" w:type="pct"/>
          </w:tcPr>
          <w:p w14:paraId="0E7588FF" w14:textId="5E1342C5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ARG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14:paraId="4E1556FB" w14:textId="24168FBD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YS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  <w:p w14:paraId="7B339F9F" w14:textId="23F5671F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PHE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794" w:type="pct"/>
          </w:tcPr>
          <w:p w14:paraId="1997E776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35906</w:t>
            </w:r>
          </w:p>
          <w:p w14:paraId="73974E9D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52408</w:t>
            </w:r>
          </w:p>
          <w:p w14:paraId="067F9086" w14:textId="0EAFD872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12328</w:t>
            </w:r>
          </w:p>
        </w:tc>
        <w:tc>
          <w:tcPr>
            <w:tcW w:w="1085" w:type="pct"/>
          </w:tcPr>
          <w:p w14:paraId="2A9A99B2" w14:textId="7E9F7AA3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E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0806FC43" w14:textId="4730B84D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ILE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  <w:p w14:paraId="0F084B78" w14:textId="331B29D4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MET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63:</w:t>
            </w:r>
          </w:p>
          <w:p w14:paraId="4C43E5C1" w14:textId="39DB0598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PHE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113 </w:t>
            </w:r>
          </w:p>
          <w:p w14:paraId="63D1E890" w14:textId="1154B600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HIS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115 </w:t>
            </w:r>
          </w:p>
          <w:p w14:paraId="39B0BAA4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E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083E2B73" w14:textId="45005B05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VAL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5415876F" w14:textId="4BF4E7AA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VAL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14:paraId="58F9910D" w14:textId="0D68468B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E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793E96DB" w14:textId="7466F78B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VAL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712E486A" w14:textId="2D33806A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VAL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14:paraId="66D81E99" w14:textId="2BD23228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YS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678" w:type="pct"/>
          </w:tcPr>
          <w:p w14:paraId="0ED1C880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78672</w:t>
            </w:r>
          </w:p>
          <w:p w14:paraId="21058BA0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70656</w:t>
            </w:r>
          </w:p>
          <w:p w14:paraId="6CCA4AA5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17296</w:t>
            </w:r>
          </w:p>
          <w:p w14:paraId="279E8DC2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045</w:t>
            </w:r>
          </w:p>
          <w:p w14:paraId="08B12206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45932</w:t>
            </w:r>
          </w:p>
          <w:p w14:paraId="0E72EBCB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19606</w:t>
            </w:r>
          </w:p>
          <w:p w14:paraId="69CC7348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96931</w:t>
            </w:r>
          </w:p>
          <w:p w14:paraId="636F7542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66006</w:t>
            </w:r>
          </w:p>
          <w:p w14:paraId="45F25897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35794</w:t>
            </w:r>
          </w:p>
          <w:p w14:paraId="7D3D7D1B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95738</w:t>
            </w:r>
          </w:p>
          <w:p w14:paraId="3AF5765C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33408</w:t>
            </w:r>
          </w:p>
          <w:p w14:paraId="0C1ABD16" w14:textId="75CA8381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14437</w:t>
            </w:r>
          </w:p>
        </w:tc>
        <w:tc>
          <w:tcPr>
            <w:tcW w:w="629" w:type="pct"/>
          </w:tcPr>
          <w:p w14:paraId="78D49EE0" w14:textId="77777777" w:rsidR="0067456D" w:rsidRPr="00C320B6" w:rsidRDefault="0067456D" w:rsidP="0067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456D" w:rsidRPr="00C320B6" w14:paraId="19F5E294" w14:textId="77777777" w:rsidTr="00B76F7F">
        <w:trPr>
          <w:trHeight w:val="1018"/>
        </w:trPr>
        <w:tc>
          <w:tcPr>
            <w:tcW w:w="673" w:type="pct"/>
            <w:vAlign w:val="center"/>
          </w:tcPr>
          <w:p w14:paraId="3B5C9215" w14:textId="6810ACC4" w:rsidR="0067456D" w:rsidRPr="00C320B6" w:rsidRDefault="0067456D" w:rsidP="0067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DM09</w:t>
            </w:r>
          </w:p>
        </w:tc>
        <w:tc>
          <w:tcPr>
            <w:tcW w:w="1141" w:type="pct"/>
          </w:tcPr>
          <w:p w14:paraId="511D33B7" w14:textId="13614816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YS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  <w:p w14:paraId="6855C394" w14:textId="10608322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YS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  <w:p w14:paraId="3D3CE546" w14:textId="5BC9AB08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ASN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  <w:p w14:paraId="64348678" w14:textId="7D8599B3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ASN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  <w:p w14:paraId="4E1793D7" w14:textId="2573B97A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ASN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  <w:p w14:paraId="695CF443" w14:textId="50B2853F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ASN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794" w:type="pct"/>
          </w:tcPr>
          <w:p w14:paraId="4988AD24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5669</w:t>
            </w:r>
          </w:p>
          <w:p w14:paraId="1B6712C0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99089</w:t>
            </w:r>
          </w:p>
          <w:p w14:paraId="5C470CF7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56571</w:t>
            </w:r>
          </w:p>
          <w:p w14:paraId="2CC948EE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55087</w:t>
            </w:r>
          </w:p>
          <w:p w14:paraId="40FFAD33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.88894</w:t>
            </w:r>
          </w:p>
          <w:p w14:paraId="2E1396DE" w14:textId="2BA45618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49351</w:t>
            </w:r>
          </w:p>
        </w:tc>
        <w:tc>
          <w:tcPr>
            <w:tcW w:w="1085" w:type="pct"/>
          </w:tcPr>
          <w:p w14:paraId="68A6F197" w14:textId="761A47BE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E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678F2357" w14:textId="39717612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ILE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  <w:p w14:paraId="691CA349" w14:textId="1B75DFD2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MET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  <w:p w14:paraId="0AB10D0D" w14:textId="174BEAB8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HIS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115 </w:t>
            </w:r>
          </w:p>
          <w:p w14:paraId="35C49C32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E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6B5C110D" w14:textId="60083420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VAL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46070207" w14:textId="52A90B92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VAL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14:paraId="15E5AC60" w14:textId="3A2DBEF9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E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27128C95" w14:textId="0804359F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VAL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0DA80254" w14:textId="2489BC1A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VAL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14:paraId="408F8509" w14:textId="5301F2C8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:LYS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678" w:type="pct"/>
          </w:tcPr>
          <w:p w14:paraId="3653E6A3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.91065</w:t>
            </w:r>
          </w:p>
          <w:p w14:paraId="4BC3CADD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70804</w:t>
            </w:r>
          </w:p>
          <w:p w14:paraId="314A5D59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23547</w:t>
            </w:r>
          </w:p>
          <w:p w14:paraId="5172B94C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65303</w:t>
            </w:r>
          </w:p>
          <w:p w14:paraId="393B76F2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1627</w:t>
            </w:r>
          </w:p>
          <w:p w14:paraId="394EEFB1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85275</w:t>
            </w:r>
          </w:p>
          <w:p w14:paraId="244E219C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73883</w:t>
            </w:r>
          </w:p>
          <w:p w14:paraId="646C1C03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36059</w:t>
            </w:r>
          </w:p>
          <w:p w14:paraId="227B7DBA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94898</w:t>
            </w:r>
          </w:p>
          <w:p w14:paraId="76930BDA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36764</w:t>
            </w:r>
          </w:p>
          <w:p w14:paraId="5CEF818F" w14:textId="023AAEBF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.11945</w:t>
            </w:r>
          </w:p>
        </w:tc>
        <w:tc>
          <w:tcPr>
            <w:tcW w:w="629" w:type="pct"/>
          </w:tcPr>
          <w:p w14:paraId="6B4A3C3D" w14:textId="77777777" w:rsidR="0067456D" w:rsidRPr="00C320B6" w:rsidRDefault="0067456D" w:rsidP="0067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456D" w:rsidRPr="00C320B6" w14:paraId="44BA4EA1" w14:textId="77777777" w:rsidTr="00B76F7F">
        <w:trPr>
          <w:trHeight w:val="1018"/>
        </w:trPr>
        <w:tc>
          <w:tcPr>
            <w:tcW w:w="673" w:type="pct"/>
            <w:vAlign w:val="center"/>
          </w:tcPr>
          <w:p w14:paraId="7B9CEE48" w14:textId="62C0D8C8" w:rsidR="0067456D" w:rsidRPr="00C320B6" w:rsidRDefault="0067456D" w:rsidP="0067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DM10</w:t>
            </w:r>
          </w:p>
        </w:tc>
        <w:tc>
          <w:tcPr>
            <w:tcW w:w="1141" w:type="pct"/>
          </w:tcPr>
          <w:p w14:paraId="6AF9BBA2" w14:textId="01523E23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ARG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14:paraId="09A036F5" w14:textId="4B2683E1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YS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  <w:p w14:paraId="62690747" w14:textId="3C6F886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YS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  <w:p w14:paraId="72492A6C" w14:textId="38776495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ASN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  <w:p w14:paraId="7BED6632" w14:textId="6CE687A9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ASP120</w:t>
            </w:r>
          </w:p>
          <w:p w14:paraId="4E6E32CC" w14:textId="62EF61AB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THR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794" w:type="pct"/>
          </w:tcPr>
          <w:p w14:paraId="3EB83727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26295</w:t>
            </w:r>
          </w:p>
          <w:p w14:paraId="3C2896FB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47657</w:t>
            </w:r>
          </w:p>
          <w:p w14:paraId="7C34DD6B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89742</w:t>
            </w:r>
          </w:p>
          <w:p w14:paraId="131F4198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17253</w:t>
            </w:r>
          </w:p>
          <w:p w14:paraId="3124111A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02882</w:t>
            </w:r>
          </w:p>
          <w:p w14:paraId="749F92A6" w14:textId="4FB0E4B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11221</w:t>
            </w:r>
          </w:p>
        </w:tc>
        <w:tc>
          <w:tcPr>
            <w:tcW w:w="1085" w:type="pct"/>
          </w:tcPr>
          <w:p w14:paraId="23361283" w14:textId="464F84F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ILE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  <w:p w14:paraId="42FC0BE6" w14:textId="3DDAFBEC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MET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  <w:p w14:paraId="5A614082" w14:textId="01A1F906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HIS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115 </w:t>
            </w:r>
          </w:p>
          <w:p w14:paraId="5FF49FC7" w14:textId="6C913E6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HIS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160 </w:t>
            </w:r>
          </w:p>
          <w:p w14:paraId="46A28C5B" w14:textId="14FF750A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E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64EF4A96" w14:textId="1B13D4E1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E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4B0D39ED" w14:textId="62DA7F19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VAL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55742658" w14:textId="734AC73B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VAL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14:paraId="63EFD15D" w14:textId="16CA2AE1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E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023FBCFF" w14:textId="64DBCABC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VAL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62423ECD" w14:textId="5EFD75B2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VAL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14:paraId="28C9E2A4" w14:textId="3C9920FB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YS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678" w:type="pct"/>
          </w:tcPr>
          <w:p w14:paraId="1B53FA63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74385</w:t>
            </w:r>
          </w:p>
          <w:p w14:paraId="7FB962EE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16434</w:t>
            </w:r>
          </w:p>
          <w:p w14:paraId="78B022CF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57778</w:t>
            </w:r>
          </w:p>
          <w:p w14:paraId="183460D4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97585</w:t>
            </w:r>
          </w:p>
          <w:p w14:paraId="2C7361C9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25646</w:t>
            </w:r>
          </w:p>
          <w:p w14:paraId="617B1B68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41441</w:t>
            </w:r>
          </w:p>
          <w:p w14:paraId="4AD7583F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89593</w:t>
            </w:r>
          </w:p>
          <w:p w14:paraId="42613F34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77848</w:t>
            </w:r>
          </w:p>
          <w:p w14:paraId="27C29153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33975</w:t>
            </w:r>
          </w:p>
          <w:p w14:paraId="6E4DD20D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94175</w:t>
            </w:r>
          </w:p>
          <w:p w14:paraId="3A801FB4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3771</w:t>
            </w:r>
          </w:p>
          <w:p w14:paraId="64087CA0" w14:textId="604D1448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0756</w:t>
            </w:r>
          </w:p>
        </w:tc>
        <w:tc>
          <w:tcPr>
            <w:tcW w:w="629" w:type="pct"/>
          </w:tcPr>
          <w:p w14:paraId="34A1F82B" w14:textId="77777777" w:rsidR="0067456D" w:rsidRPr="00C320B6" w:rsidRDefault="0067456D" w:rsidP="0067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456D" w:rsidRPr="00C320B6" w14:paraId="4B1CA693" w14:textId="77777777" w:rsidTr="007A5EAF">
        <w:trPr>
          <w:trHeight w:val="593"/>
        </w:trPr>
        <w:tc>
          <w:tcPr>
            <w:tcW w:w="673" w:type="pct"/>
          </w:tcPr>
          <w:p w14:paraId="1AE76D28" w14:textId="68341F5B" w:rsidR="0067456D" w:rsidRPr="00C320B6" w:rsidRDefault="0067456D" w:rsidP="0067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ecitabine</w:t>
            </w:r>
          </w:p>
        </w:tc>
        <w:tc>
          <w:tcPr>
            <w:tcW w:w="1141" w:type="pct"/>
          </w:tcPr>
          <w:p w14:paraId="19630B89" w14:textId="0E25D06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VAL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  <w:p w14:paraId="07BE4A35" w14:textId="7404C0FB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ASN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  <w:p w14:paraId="4BC7E60D" w14:textId="36D2C3FB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VAL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  <w:p w14:paraId="3B534B3B" w14:textId="756C4EB2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pct"/>
          </w:tcPr>
          <w:p w14:paraId="2896BC0F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34784</w:t>
            </w:r>
          </w:p>
          <w:p w14:paraId="39B95854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4012</w:t>
            </w:r>
          </w:p>
          <w:p w14:paraId="06CD26E5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66935</w:t>
            </w:r>
          </w:p>
          <w:p w14:paraId="0579FD04" w14:textId="1BFF3B4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pct"/>
          </w:tcPr>
          <w:p w14:paraId="110FEE21" w14:textId="163AE04C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YS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  <w:p w14:paraId="2B2F212A" w14:textId="6BBB88C4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ILE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  <w:p w14:paraId="33EC291E" w14:textId="147ABA25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PHE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113 </w:t>
            </w:r>
          </w:p>
        </w:tc>
        <w:tc>
          <w:tcPr>
            <w:tcW w:w="678" w:type="pct"/>
          </w:tcPr>
          <w:p w14:paraId="5E50ABE0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66953</w:t>
            </w:r>
          </w:p>
          <w:p w14:paraId="57DE9201" w14:textId="77777777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20636</w:t>
            </w:r>
          </w:p>
          <w:p w14:paraId="05F23340" w14:textId="10942435" w:rsidR="0067456D" w:rsidRPr="00C320B6" w:rsidRDefault="0067456D" w:rsidP="006D747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58008</w:t>
            </w:r>
          </w:p>
        </w:tc>
        <w:tc>
          <w:tcPr>
            <w:tcW w:w="629" w:type="pct"/>
          </w:tcPr>
          <w:p w14:paraId="37A4DF70" w14:textId="278B4487" w:rsidR="0067456D" w:rsidRPr="00C320B6" w:rsidRDefault="0067456D" w:rsidP="0067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</w:tr>
    </w:tbl>
    <w:p w14:paraId="015F48DD" w14:textId="09A2DE67" w:rsidR="00D3461C" w:rsidRPr="00C320B6" w:rsidRDefault="00D3461C">
      <w:pPr>
        <w:rPr>
          <w:rFonts w:ascii="Times New Roman" w:hAnsi="Times New Roman" w:cs="Times New Roman"/>
        </w:rPr>
      </w:pPr>
    </w:p>
    <w:p w14:paraId="483ABC4E" w14:textId="1056E098" w:rsidR="00922DC9" w:rsidRPr="00C320B6" w:rsidRDefault="00922DC9">
      <w:pPr>
        <w:rPr>
          <w:rFonts w:ascii="Times New Roman" w:hAnsi="Times New Roman" w:cs="Times New Roman"/>
        </w:rPr>
      </w:pPr>
    </w:p>
    <w:tbl>
      <w:tblPr>
        <w:tblStyle w:val="TableGrid"/>
        <w:tblW w:w="5099" w:type="pct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2176"/>
        <w:gridCol w:w="1514"/>
        <w:gridCol w:w="1861"/>
        <w:gridCol w:w="1501"/>
        <w:gridCol w:w="1200"/>
      </w:tblGrid>
      <w:tr w:rsidR="00922DC9" w:rsidRPr="00C320B6" w14:paraId="6CB91EA9" w14:textId="77777777" w:rsidTr="005B0854">
        <w:trPr>
          <w:trHeight w:val="260"/>
        </w:trPr>
        <w:tc>
          <w:tcPr>
            <w:tcW w:w="5000" w:type="pct"/>
            <w:gridSpan w:val="6"/>
          </w:tcPr>
          <w:p w14:paraId="52F06E02" w14:textId="77777777" w:rsidR="00922DC9" w:rsidRPr="00C320B6" w:rsidRDefault="00922DC9" w:rsidP="005B08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320B6">
              <w:rPr>
                <w:rFonts w:ascii="Times New Roman" w:hAnsi="Times New Roman" w:cs="Times New Roman"/>
                <w:sz w:val="18"/>
                <w:szCs w:val="18"/>
              </w:rPr>
              <w:t xml:space="preserve">Table </w:t>
            </w:r>
            <w:r w:rsidRPr="00C320B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C320B6">
              <w:rPr>
                <w:rFonts w:ascii="Times New Roman" w:hAnsi="Times New Roman" w:cs="Times New Roman"/>
                <w:sz w:val="18"/>
                <w:szCs w:val="18"/>
              </w:rPr>
              <w:instrText xml:space="preserve"> SEQ Table \* ARABIC </w:instrText>
            </w:r>
            <w:r w:rsidRPr="00C320B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C320B6"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  <w:r w:rsidRPr="00C320B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C320B6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C320B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Ligands Interaction with amino acid residues and their bond distance</w:t>
            </w:r>
            <w:r w:rsidRPr="00C320B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Triple-negative Breast cancer (PDB ID 5HA9)</w:t>
            </w:r>
          </w:p>
        </w:tc>
      </w:tr>
      <w:tr w:rsidR="00922DC9" w:rsidRPr="00C320B6" w14:paraId="230BD508" w14:textId="77777777" w:rsidTr="005B0854">
        <w:trPr>
          <w:trHeight w:val="359"/>
        </w:trPr>
        <w:tc>
          <w:tcPr>
            <w:tcW w:w="673" w:type="pct"/>
            <w:vMerge w:val="restart"/>
          </w:tcPr>
          <w:p w14:paraId="14DA34BB" w14:textId="77777777" w:rsidR="00922DC9" w:rsidRPr="00C320B6" w:rsidRDefault="00922DC9" w:rsidP="005B08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Ligand No</w:t>
            </w:r>
          </w:p>
        </w:tc>
        <w:tc>
          <w:tcPr>
            <w:tcW w:w="1935" w:type="pct"/>
            <w:gridSpan w:val="2"/>
          </w:tcPr>
          <w:p w14:paraId="12259CD0" w14:textId="77777777" w:rsidR="00922DC9" w:rsidRPr="00C320B6" w:rsidRDefault="00922DC9" w:rsidP="005B08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Hydrogen bond</w:t>
            </w:r>
          </w:p>
        </w:tc>
        <w:tc>
          <w:tcPr>
            <w:tcW w:w="1763" w:type="pct"/>
            <w:gridSpan w:val="2"/>
          </w:tcPr>
          <w:p w14:paraId="47FD97DA" w14:textId="77777777" w:rsidR="00922DC9" w:rsidRPr="00C320B6" w:rsidRDefault="00922DC9" w:rsidP="005B08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Hydrophobic bond</w:t>
            </w:r>
          </w:p>
        </w:tc>
        <w:tc>
          <w:tcPr>
            <w:tcW w:w="629" w:type="pct"/>
            <w:vMerge w:val="restart"/>
          </w:tcPr>
          <w:p w14:paraId="66B75A30" w14:textId="77777777" w:rsidR="00922DC9" w:rsidRPr="00C320B6" w:rsidRDefault="00922DC9" w:rsidP="005B085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Van der Waals bond</w:t>
            </w:r>
          </w:p>
        </w:tc>
      </w:tr>
      <w:tr w:rsidR="00922DC9" w:rsidRPr="00C320B6" w14:paraId="4E38BDDA" w14:textId="77777777" w:rsidTr="005B0854">
        <w:trPr>
          <w:trHeight w:val="593"/>
        </w:trPr>
        <w:tc>
          <w:tcPr>
            <w:tcW w:w="673" w:type="pct"/>
            <w:vMerge/>
          </w:tcPr>
          <w:p w14:paraId="17F85579" w14:textId="77777777" w:rsidR="00922DC9" w:rsidRPr="00C320B6" w:rsidRDefault="00922DC9" w:rsidP="005B085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pct"/>
            <w:vAlign w:val="center"/>
          </w:tcPr>
          <w:p w14:paraId="2CF3B3F6" w14:textId="77777777" w:rsidR="00922DC9" w:rsidRPr="00C320B6" w:rsidRDefault="00922DC9" w:rsidP="005B08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The interacting residue of amino acid</w:t>
            </w:r>
          </w:p>
        </w:tc>
        <w:tc>
          <w:tcPr>
            <w:tcW w:w="794" w:type="pct"/>
            <w:vAlign w:val="center"/>
          </w:tcPr>
          <w:p w14:paraId="1C4BB644" w14:textId="77777777" w:rsidR="00922DC9" w:rsidRPr="00C320B6" w:rsidRDefault="00922DC9" w:rsidP="005B08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Distance, A</w:t>
            </w:r>
            <w:r w:rsidRPr="00C320B6"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  <w:t>֯</w:t>
            </w:r>
          </w:p>
        </w:tc>
        <w:tc>
          <w:tcPr>
            <w:tcW w:w="976" w:type="pct"/>
            <w:vAlign w:val="center"/>
          </w:tcPr>
          <w:p w14:paraId="1F9C16A3" w14:textId="77777777" w:rsidR="00922DC9" w:rsidRPr="00C320B6" w:rsidRDefault="00922DC9" w:rsidP="005B08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The interacting residue of amino acid</w:t>
            </w:r>
          </w:p>
        </w:tc>
        <w:tc>
          <w:tcPr>
            <w:tcW w:w="787" w:type="pct"/>
            <w:vAlign w:val="center"/>
          </w:tcPr>
          <w:p w14:paraId="421D2D14" w14:textId="77777777" w:rsidR="00922DC9" w:rsidRPr="00C320B6" w:rsidRDefault="00922DC9" w:rsidP="005B08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Distance, A</w:t>
            </w:r>
            <w:r w:rsidRPr="00C320B6">
              <w:rPr>
                <w:rFonts w:ascii="Times New Roman" w:hAnsi="Times New Roman" w:cs="Times New Roman"/>
                <w:sz w:val="20"/>
                <w:szCs w:val="20"/>
                <w:rtl/>
                <w:lang w:bidi="he-IL"/>
              </w:rPr>
              <w:t>֯</w:t>
            </w:r>
          </w:p>
        </w:tc>
        <w:tc>
          <w:tcPr>
            <w:tcW w:w="629" w:type="pct"/>
            <w:vMerge/>
          </w:tcPr>
          <w:p w14:paraId="74572524" w14:textId="77777777" w:rsidR="00922DC9" w:rsidRPr="00C320B6" w:rsidRDefault="00922DC9" w:rsidP="005B085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DC9" w:rsidRPr="00C320B6" w14:paraId="11B5A32B" w14:textId="77777777" w:rsidTr="005B0854">
        <w:trPr>
          <w:trHeight w:val="1268"/>
        </w:trPr>
        <w:tc>
          <w:tcPr>
            <w:tcW w:w="673" w:type="pct"/>
            <w:vAlign w:val="center"/>
          </w:tcPr>
          <w:p w14:paraId="71D8440F" w14:textId="77777777" w:rsidR="00922DC9" w:rsidRPr="00C320B6" w:rsidRDefault="00922DC9" w:rsidP="005B08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M01</w:t>
            </w:r>
          </w:p>
        </w:tc>
        <w:tc>
          <w:tcPr>
            <w:tcW w:w="1141" w:type="pct"/>
            <w:shd w:val="clear" w:color="auto" w:fill="FFFFFF" w:themeFill="background1"/>
          </w:tcPr>
          <w:p w14:paraId="10B7FAEC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SER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  <w:p w14:paraId="7D21F2CB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ARG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794" w:type="pct"/>
          </w:tcPr>
          <w:p w14:paraId="1A6C4564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29875</w:t>
            </w:r>
          </w:p>
          <w:p w14:paraId="46AED9AE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00084</w:t>
            </w:r>
          </w:p>
        </w:tc>
        <w:tc>
          <w:tcPr>
            <w:tcW w:w="976" w:type="pct"/>
          </w:tcPr>
          <w:p w14:paraId="3CE1C592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GL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  <w:p w14:paraId="3C655851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ASP105</w:t>
            </w:r>
          </w:p>
          <w:p w14:paraId="16F9F2F2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TYR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235 </w:t>
            </w:r>
          </w:p>
          <w:p w14:paraId="0DE9E763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HIS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201 </w:t>
            </w:r>
          </w:p>
          <w:p w14:paraId="615E80A7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HIS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201 </w:t>
            </w:r>
          </w:p>
        </w:tc>
        <w:tc>
          <w:tcPr>
            <w:tcW w:w="787" w:type="pct"/>
          </w:tcPr>
          <w:p w14:paraId="017A6FA6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96055</w:t>
            </w:r>
          </w:p>
          <w:p w14:paraId="5119D2C6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97404</w:t>
            </w:r>
          </w:p>
          <w:p w14:paraId="66B7DADB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98982</w:t>
            </w:r>
          </w:p>
          <w:p w14:paraId="36540290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8159</w:t>
            </w:r>
          </w:p>
          <w:p w14:paraId="4FF32395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02267</w:t>
            </w:r>
          </w:p>
        </w:tc>
        <w:tc>
          <w:tcPr>
            <w:tcW w:w="629" w:type="pct"/>
          </w:tcPr>
          <w:p w14:paraId="3DA8D9BB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</w:tr>
      <w:tr w:rsidR="00922DC9" w:rsidRPr="00C320B6" w14:paraId="1CAF5963" w14:textId="77777777" w:rsidTr="005B0854">
        <w:trPr>
          <w:trHeight w:val="620"/>
        </w:trPr>
        <w:tc>
          <w:tcPr>
            <w:tcW w:w="673" w:type="pct"/>
            <w:vAlign w:val="center"/>
          </w:tcPr>
          <w:p w14:paraId="00415FFF" w14:textId="77777777" w:rsidR="00922DC9" w:rsidRPr="00C320B6" w:rsidRDefault="00922DC9" w:rsidP="005B08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DM02</w:t>
            </w:r>
          </w:p>
        </w:tc>
        <w:tc>
          <w:tcPr>
            <w:tcW w:w="1141" w:type="pct"/>
            <w:shd w:val="clear" w:color="auto" w:fill="FFFFFF" w:themeFill="background1"/>
          </w:tcPr>
          <w:p w14:paraId="670C7607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SER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  <w:p w14:paraId="6418D3D1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GLN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  <w:p w14:paraId="2782E905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GLN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  <w:p w14:paraId="64323477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TYR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794" w:type="pct"/>
          </w:tcPr>
          <w:p w14:paraId="7513964A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84528</w:t>
            </w:r>
          </w:p>
          <w:p w14:paraId="0B7985A7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69378</w:t>
            </w:r>
          </w:p>
          <w:p w14:paraId="50091961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58541</w:t>
            </w:r>
          </w:p>
          <w:p w14:paraId="081F838C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77068</w:t>
            </w:r>
          </w:p>
        </w:tc>
        <w:tc>
          <w:tcPr>
            <w:tcW w:w="976" w:type="pct"/>
          </w:tcPr>
          <w:p w14:paraId="3C063527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GL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  <w:p w14:paraId="5531E1D9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E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  <w:p w14:paraId="75B22303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TYR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235 </w:t>
            </w:r>
          </w:p>
          <w:p w14:paraId="4DF61A7B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MET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787" w:type="pct"/>
          </w:tcPr>
          <w:p w14:paraId="7562CC34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22515</w:t>
            </w:r>
          </w:p>
          <w:p w14:paraId="6A40D9D4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68035</w:t>
            </w:r>
          </w:p>
          <w:p w14:paraId="54F18C6E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79321</w:t>
            </w:r>
          </w:p>
          <w:p w14:paraId="51A53FD0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9045</w:t>
            </w:r>
          </w:p>
        </w:tc>
        <w:tc>
          <w:tcPr>
            <w:tcW w:w="629" w:type="pct"/>
          </w:tcPr>
          <w:p w14:paraId="4B8DDEF6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</w:tr>
      <w:tr w:rsidR="00922DC9" w:rsidRPr="00C320B6" w14:paraId="304F1D30" w14:textId="77777777" w:rsidTr="005B0854">
        <w:trPr>
          <w:trHeight w:val="1525"/>
        </w:trPr>
        <w:tc>
          <w:tcPr>
            <w:tcW w:w="673" w:type="pct"/>
            <w:vAlign w:val="center"/>
          </w:tcPr>
          <w:p w14:paraId="0E04F286" w14:textId="77777777" w:rsidR="00922DC9" w:rsidRPr="00C320B6" w:rsidRDefault="00922DC9" w:rsidP="005B08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M03</w:t>
            </w:r>
          </w:p>
        </w:tc>
        <w:tc>
          <w:tcPr>
            <w:tcW w:w="1141" w:type="pct"/>
            <w:shd w:val="clear" w:color="auto" w:fill="FFFFFF" w:themeFill="background1"/>
          </w:tcPr>
          <w:p w14:paraId="6ED8C410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ASN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  <w:p w14:paraId="0CE67B4C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HIS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  <w:p w14:paraId="0114D23A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SER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94" w:type="pct"/>
          </w:tcPr>
          <w:p w14:paraId="16D1B6B7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23146</w:t>
            </w:r>
          </w:p>
          <w:p w14:paraId="065B5471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17717</w:t>
            </w:r>
          </w:p>
          <w:p w14:paraId="78C31660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45356</w:t>
            </w:r>
          </w:p>
        </w:tc>
        <w:tc>
          <w:tcPr>
            <w:tcW w:w="976" w:type="pct"/>
          </w:tcPr>
          <w:p w14:paraId="6F3E6695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E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  <w:p w14:paraId="47F2548B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E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  <w:p w14:paraId="36A2406C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TYR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76 </w:t>
            </w:r>
          </w:p>
          <w:p w14:paraId="098E469B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 A:PRO88</w:t>
            </w:r>
          </w:p>
          <w:p w14:paraId="323753D8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PRO88</w:t>
            </w:r>
          </w:p>
          <w:p w14:paraId="0F984D67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PRO88</w:t>
            </w:r>
          </w:p>
        </w:tc>
        <w:tc>
          <w:tcPr>
            <w:tcW w:w="787" w:type="pct"/>
          </w:tcPr>
          <w:p w14:paraId="60DE2A47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87553</w:t>
            </w:r>
          </w:p>
          <w:p w14:paraId="4608D908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94616</w:t>
            </w:r>
          </w:p>
          <w:p w14:paraId="5C7AEFAE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47845</w:t>
            </w:r>
          </w:p>
          <w:p w14:paraId="7349D600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8948</w:t>
            </w:r>
          </w:p>
          <w:p w14:paraId="72A3BE80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01151</w:t>
            </w:r>
          </w:p>
          <w:p w14:paraId="0ED02220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33987</w:t>
            </w:r>
          </w:p>
        </w:tc>
        <w:tc>
          <w:tcPr>
            <w:tcW w:w="629" w:type="pct"/>
          </w:tcPr>
          <w:p w14:paraId="61B9CF35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</w:tr>
      <w:tr w:rsidR="00922DC9" w:rsidRPr="00C320B6" w14:paraId="64566AA5" w14:textId="77777777" w:rsidTr="005B0854">
        <w:trPr>
          <w:trHeight w:val="1009"/>
        </w:trPr>
        <w:tc>
          <w:tcPr>
            <w:tcW w:w="673" w:type="pct"/>
            <w:vAlign w:val="center"/>
          </w:tcPr>
          <w:p w14:paraId="661F9AB8" w14:textId="77777777" w:rsidR="00922DC9" w:rsidRPr="00C320B6" w:rsidRDefault="00922DC9" w:rsidP="005B08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DM04</w:t>
            </w:r>
          </w:p>
        </w:tc>
        <w:tc>
          <w:tcPr>
            <w:tcW w:w="1141" w:type="pct"/>
            <w:shd w:val="clear" w:color="auto" w:fill="FFFFFF" w:themeFill="background1"/>
          </w:tcPr>
          <w:p w14:paraId="657F6E57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TYR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  <w:p w14:paraId="64B8F637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TYR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794" w:type="pct"/>
          </w:tcPr>
          <w:p w14:paraId="26CA8A6D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61711</w:t>
            </w:r>
          </w:p>
          <w:p w14:paraId="432D4765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64319</w:t>
            </w:r>
          </w:p>
        </w:tc>
        <w:tc>
          <w:tcPr>
            <w:tcW w:w="976" w:type="pct"/>
          </w:tcPr>
          <w:p w14:paraId="3B18D8B1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GL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  <w:p w14:paraId="433DC076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MET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  <w:p w14:paraId="330D579E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TYR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235 </w:t>
            </w:r>
          </w:p>
          <w:p w14:paraId="21E71FB1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TYR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235 </w:t>
            </w:r>
          </w:p>
          <w:p w14:paraId="3AB7943B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TYR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246 </w:t>
            </w:r>
          </w:p>
          <w:p w14:paraId="2FBE677D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ALA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787" w:type="pct"/>
          </w:tcPr>
          <w:p w14:paraId="3694E7E6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14285</w:t>
            </w:r>
          </w:p>
          <w:p w14:paraId="099132F5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59081</w:t>
            </w:r>
          </w:p>
          <w:p w14:paraId="225C90A9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07119</w:t>
            </w:r>
          </w:p>
          <w:p w14:paraId="54266AF3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61128</w:t>
            </w:r>
          </w:p>
          <w:p w14:paraId="60E1D806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26332</w:t>
            </w:r>
          </w:p>
          <w:p w14:paraId="53293FA9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2752</w:t>
            </w:r>
          </w:p>
        </w:tc>
        <w:tc>
          <w:tcPr>
            <w:tcW w:w="629" w:type="pct"/>
          </w:tcPr>
          <w:p w14:paraId="707C1C4B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</w:tr>
      <w:tr w:rsidR="00922DC9" w:rsidRPr="00C320B6" w14:paraId="65631E55" w14:textId="77777777" w:rsidTr="005B0854">
        <w:trPr>
          <w:trHeight w:val="1018"/>
        </w:trPr>
        <w:tc>
          <w:tcPr>
            <w:tcW w:w="673" w:type="pct"/>
            <w:vAlign w:val="center"/>
          </w:tcPr>
          <w:p w14:paraId="62463074" w14:textId="77777777" w:rsidR="00922DC9" w:rsidRPr="00C320B6" w:rsidRDefault="00922DC9" w:rsidP="005B08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DM05</w:t>
            </w:r>
          </w:p>
        </w:tc>
        <w:tc>
          <w:tcPr>
            <w:tcW w:w="1141" w:type="pct"/>
            <w:shd w:val="clear" w:color="auto" w:fill="FFFFFF" w:themeFill="background1"/>
          </w:tcPr>
          <w:p w14:paraId="39BDBD4A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TYR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  <w:p w14:paraId="3F138FFB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TYR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794" w:type="pct"/>
          </w:tcPr>
          <w:p w14:paraId="6C8770B0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70172</w:t>
            </w:r>
          </w:p>
          <w:p w14:paraId="22FB0E58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51016</w:t>
            </w:r>
          </w:p>
        </w:tc>
        <w:tc>
          <w:tcPr>
            <w:tcW w:w="976" w:type="pct"/>
          </w:tcPr>
          <w:p w14:paraId="146209EF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GL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  <w:p w14:paraId="1023BFA3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TYR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235 </w:t>
            </w:r>
          </w:p>
          <w:p w14:paraId="467B9154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TYR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246 </w:t>
            </w:r>
          </w:p>
          <w:p w14:paraId="0D831770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TYR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246 </w:t>
            </w:r>
          </w:p>
          <w:p w14:paraId="7926E7F2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E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  <w:p w14:paraId="649D1AF5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E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787" w:type="pct"/>
          </w:tcPr>
          <w:p w14:paraId="7A202681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09343</w:t>
            </w:r>
          </w:p>
          <w:p w14:paraId="3E722C95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98535</w:t>
            </w:r>
          </w:p>
          <w:p w14:paraId="3D252493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91001</w:t>
            </w:r>
          </w:p>
          <w:p w14:paraId="54F8EA13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39953</w:t>
            </w:r>
          </w:p>
          <w:p w14:paraId="6C38D076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55355</w:t>
            </w:r>
          </w:p>
          <w:p w14:paraId="5AA23ED8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99009</w:t>
            </w:r>
          </w:p>
        </w:tc>
        <w:tc>
          <w:tcPr>
            <w:tcW w:w="629" w:type="pct"/>
          </w:tcPr>
          <w:p w14:paraId="1D51C79A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</w:tr>
      <w:tr w:rsidR="00922DC9" w:rsidRPr="00C320B6" w14:paraId="4F5FFB3F" w14:textId="77777777" w:rsidTr="005B0854">
        <w:trPr>
          <w:trHeight w:val="2771"/>
        </w:trPr>
        <w:tc>
          <w:tcPr>
            <w:tcW w:w="673" w:type="pct"/>
            <w:vAlign w:val="center"/>
          </w:tcPr>
          <w:p w14:paraId="268F9658" w14:textId="77777777" w:rsidR="00922DC9" w:rsidRPr="00C320B6" w:rsidRDefault="00922DC9" w:rsidP="005B08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DM06</w:t>
            </w:r>
          </w:p>
        </w:tc>
        <w:tc>
          <w:tcPr>
            <w:tcW w:w="1141" w:type="pct"/>
            <w:shd w:val="clear" w:color="auto" w:fill="FFFFFF" w:themeFill="background1"/>
          </w:tcPr>
          <w:p w14:paraId="6D878449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SER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  <w:p w14:paraId="02EAC7F4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TYR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94" w:type="pct"/>
          </w:tcPr>
          <w:p w14:paraId="0405909E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.95905</w:t>
            </w:r>
          </w:p>
          <w:p w14:paraId="6489C0FC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02142</w:t>
            </w:r>
          </w:p>
        </w:tc>
        <w:tc>
          <w:tcPr>
            <w:tcW w:w="976" w:type="pct"/>
          </w:tcPr>
          <w:p w14:paraId="13BD6E3D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E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  <w:p w14:paraId="653AD786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TYR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76 </w:t>
            </w:r>
          </w:p>
          <w:p w14:paraId="1D6B26D1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YS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  <w:p w14:paraId="32BCF26C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E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  <w:p w14:paraId="15ACF28D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PRO88</w:t>
            </w:r>
          </w:p>
          <w:p w14:paraId="26E1D27B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PRO88</w:t>
            </w:r>
          </w:p>
          <w:p w14:paraId="4054888F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YS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  <w:p w14:paraId="0607A18E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E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  <w:p w14:paraId="6DCD82A0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PRO88</w:t>
            </w:r>
          </w:p>
        </w:tc>
        <w:tc>
          <w:tcPr>
            <w:tcW w:w="787" w:type="pct"/>
          </w:tcPr>
          <w:p w14:paraId="00191D41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86845</w:t>
            </w:r>
          </w:p>
          <w:p w14:paraId="5E83F418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51364</w:t>
            </w:r>
          </w:p>
          <w:p w14:paraId="07382061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48946</w:t>
            </w:r>
          </w:p>
          <w:p w14:paraId="0F3EDA52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33716</w:t>
            </w:r>
          </w:p>
          <w:p w14:paraId="794A2E4A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01516</w:t>
            </w:r>
          </w:p>
          <w:p w14:paraId="2DDEB70F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92492</w:t>
            </w:r>
          </w:p>
          <w:p w14:paraId="54217CC3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30683</w:t>
            </w:r>
          </w:p>
          <w:p w14:paraId="23BC152A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24384</w:t>
            </w:r>
          </w:p>
          <w:p w14:paraId="0184BB50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42386</w:t>
            </w:r>
          </w:p>
        </w:tc>
        <w:tc>
          <w:tcPr>
            <w:tcW w:w="629" w:type="pct"/>
          </w:tcPr>
          <w:p w14:paraId="5C129160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</w:tr>
      <w:tr w:rsidR="00922DC9" w:rsidRPr="00C320B6" w14:paraId="1C4586B2" w14:textId="77777777" w:rsidTr="005B0854">
        <w:trPr>
          <w:trHeight w:val="2771"/>
        </w:trPr>
        <w:tc>
          <w:tcPr>
            <w:tcW w:w="673" w:type="pct"/>
            <w:vAlign w:val="center"/>
          </w:tcPr>
          <w:p w14:paraId="3036905B" w14:textId="77777777" w:rsidR="00922DC9" w:rsidRPr="00C320B6" w:rsidRDefault="00922DC9" w:rsidP="005B08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DM07</w:t>
            </w:r>
          </w:p>
        </w:tc>
        <w:tc>
          <w:tcPr>
            <w:tcW w:w="1141" w:type="pct"/>
            <w:shd w:val="clear" w:color="auto" w:fill="FFFFFF" w:themeFill="background1"/>
          </w:tcPr>
          <w:p w14:paraId="384CBF30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TYR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  <w:p w14:paraId="734F5CE4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TYR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794" w:type="pct"/>
          </w:tcPr>
          <w:p w14:paraId="46AB8978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56367</w:t>
            </w:r>
          </w:p>
          <w:p w14:paraId="3DC59723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72456</w:t>
            </w:r>
          </w:p>
        </w:tc>
        <w:tc>
          <w:tcPr>
            <w:tcW w:w="976" w:type="pct"/>
          </w:tcPr>
          <w:p w14:paraId="6043EBAF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GL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  <w:p w14:paraId="28B58DD7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GL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  <w:p w14:paraId="580F2ED8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MET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  <w:p w14:paraId="59850815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TYR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235 </w:t>
            </w:r>
          </w:p>
          <w:p w14:paraId="5F93F1E2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TYR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235 </w:t>
            </w:r>
          </w:p>
          <w:p w14:paraId="49B3464A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TYR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246 </w:t>
            </w:r>
          </w:p>
          <w:p w14:paraId="7D9C60E4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MET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  <w:p w14:paraId="733E0D20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TYR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28 </w:t>
            </w:r>
          </w:p>
          <w:p w14:paraId="2E8A8009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ALA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787" w:type="pct"/>
          </w:tcPr>
          <w:p w14:paraId="125E930B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24699</w:t>
            </w:r>
          </w:p>
          <w:p w14:paraId="513BC232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00753</w:t>
            </w:r>
          </w:p>
          <w:p w14:paraId="7C95D0A7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54896</w:t>
            </w:r>
          </w:p>
          <w:p w14:paraId="1A72845E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08376</w:t>
            </w:r>
          </w:p>
          <w:p w14:paraId="364CBAA1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45806</w:t>
            </w:r>
          </w:p>
          <w:p w14:paraId="38A079F8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26487</w:t>
            </w:r>
          </w:p>
          <w:p w14:paraId="7F7403DE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95813</w:t>
            </w:r>
          </w:p>
          <w:p w14:paraId="20C5679E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14718</w:t>
            </w:r>
          </w:p>
          <w:p w14:paraId="5024D790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29401</w:t>
            </w:r>
          </w:p>
        </w:tc>
        <w:tc>
          <w:tcPr>
            <w:tcW w:w="629" w:type="pct"/>
          </w:tcPr>
          <w:p w14:paraId="306E8DE0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DC9" w:rsidRPr="00C320B6" w14:paraId="0997D4F3" w14:textId="77777777" w:rsidTr="005B0854">
        <w:trPr>
          <w:trHeight w:val="2771"/>
        </w:trPr>
        <w:tc>
          <w:tcPr>
            <w:tcW w:w="673" w:type="pct"/>
            <w:vAlign w:val="center"/>
          </w:tcPr>
          <w:p w14:paraId="324D169C" w14:textId="77777777" w:rsidR="00922DC9" w:rsidRPr="00C320B6" w:rsidRDefault="00922DC9" w:rsidP="005B08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M08</w:t>
            </w:r>
          </w:p>
        </w:tc>
        <w:tc>
          <w:tcPr>
            <w:tcW w:w="1141" w:type="pct"/>
            <w:shd w:val="clear" w:color="auto" w:fill="FFFFFF" w:themeFill="background1"/>
          </w:tcPr>
          <w:p w14:paraId="52691E23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SER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  <w:p w14:paraId="25B5F8C9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PHE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  <w:p w14:paraId="51160937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GLY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  <w:p w14:paraId="556C66C9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TYR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  <w:p w14:paraId="3AB004C3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SER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  <w:p w14:paraId="0DB37B38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SER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794" w:type="pct"/>
          </w:tcPr>
          <w:p w14:paraId="398AC6AC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09071</w:t>
            </w:r>
          </w:p>
          <w:p w14:paraId="1BF47839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09376</w:t>
            </w:r>
          </w:p>
          <w:p w14:paraId="0CB4DDFB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2675</w:t>
            </w:r>
          </w:p>
          <w:p w14:paraId="11B48D4D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35382</w:t>
            </w:r>
          </w:p>
          <w:p w14:paraId="569D6F67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34958</w:t>
            </w:r>
          </w:p>
          <w:p w14:paraId="70C7B79A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19114</w:t>
            </w:r>
          </w:p>
        </w:tc>
        <w:tc>
          <w:tcPr>
            <w:tcW w:w="976" w:type="pct"/>
          </w:tcPr>
          <w:p w14:paraId="38DB9272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HIS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201 </w:t>
            </w:r>
          </w:p>
          <w:p w14:paraId="5A8DF0DC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TYR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246 </w:t>
            </w:r>
          </w:p>
          <w:p w14:paraId="125E12C6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ARG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  <w:p w14:paraId="3E02EA28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ASP105</w:t>
            </w:r>
          </w:p>
        </w:tc>
        <w:tc>
          <w:tcPr>
            <w:tcW w:w="787" w:type="pct"/>
          </w:tcPr>
          <w:p w14:paraId="10DDCB2A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5269</w:t>
            </w:r>
          </w:p>
          <w:p w14:paraId="27C7BA70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88644</w:t>
            </w:r>
          </w:p>
          <w:p w14:paraId="34482CA9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31766</w:t>
            </w:r>
          </w:p>
          <w:p w14:paraId="4FE61E4B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54574</w:t>
            </w:r>
          </w:p>
        </w:tc>
        <w:tc>
          <w:tcPr>
            <w:tcW w:w="629" w:type="pct"/>
          </w:tcPr>
          <w:p w14:paraId="4A25075A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DC9" w:rsidRPr="00C320B6" w14:paraId="32CFC574" w14:textId="77777777" w:rsidTr="005B0854">
        <w:trPr>
          <w:trHeight w:val="2771"/>
        </w:trPr>
        <w:tc>
          <w:tcPr>
            <w:tcW w:w="673" w:type="pct"/>
            <w:vAlign w:val="center"/>
          </w:tcPr>
          <w:p w14:paraId="20D12C2C" w14:textId="77777777" w:rsidR="00922DC9" w:rsidRPr="00C320B6" w:rsidRDefault="00922DC9" w:rsidP="005B08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DM09</w:t>
            </w:r>
          </w:p>
        </w:tc>
        <w:tc>
          <w:tcPr>
            <w:tcW w:w="1141" w:type="pct"/>
            <w:shd w:val="clear" w:color="auto" w:fill="FFFFFF" w:themeFill="background1"/>
          </w:tcPr>
          <w:p w14:paraId="139848D0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THR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  <w:p w14:paraId="542E0936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THR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  <w:p w14:paraId="0524388F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THR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  <w:p w14:paraId="599A748E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HIS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  <w:p w14:paraId="157644AE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HIS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794" w:type="pct"/>
          </w:tcPr>
          <w:p w14:paraId="7535798F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04896</w:t>
            </w:r>
          </w:p>
          <w:p w14:paraId="1F85658D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99279</w:t>
            </w:r>
          </w:p>
          <w:p w14:paraId="5B959CC6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67932</w:t>
            </w:r>
          </w:p>
          <w:p w14:paraId="15AC4DDF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24038</w:t>
            </w:r>
          </w:p>
          <w:p w14:paraId="0E3413BF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00484</w:t>
            </w:r>
          </w:p>
        </w:tc>
        <w:tc>
          <w:tcPr>
            <w:tcW w:w="976" w:type="pct"/>
          </w:tcPr>
          <w:p w14:paraId="7EE62E8B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GL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  <w:p w14:paraId="5F94987C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HIS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161 </w:t>
            </w:r>
          </w:p>
          <w:p w14:paraId="62AAAEFA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YS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58 A:LYS158</w:t>
            </w:r>
          </w:p>
          <w:p w14:paraId="4907962B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ARG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  <w:p w14:paraId="4318D84C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VAL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  <w:p w14:paraId="2B2EABEF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YS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787" w:type="pct"/>
          </w:tcPr>
          <w:p w14:paraId="3886BEE0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82172</w:t>
            </w:r>
          </w:p>
          <w:p w14:paraId="2455630E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93199</w:t>
            </w:r>
          </w:p>
          <w:p w14:paraId="7AC5D517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90878</w:t>
            </w:r>
          </w:p>
          <w:p w14:paraId="128CDEBA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55876</w:t>
            </w:r>
          </w:p>
          <w:p w14:paraId="4149335A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22647</w:t>
            </w:r>
          </w:p>
          <w:p w14:paraId="3043DCDC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47865</w:t>
            </w:r>
          </w:p>
          <w:p w14:paraId="367CC39B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06414</w:t>
            </w:r>
          </w:p>
        </w:tc>
        <w:tc>
          <w:tcPr>
            <w:tcW w:w="629" w:type="pct"/>
          </w:tcPr>
          <w:p w14:paraId="6B68E96C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DC9" w:rsidRPr="00C320B6" w14:paraId="6167C0F8" w14:textId="77777777" w:rsidTr="005B0854">
        <w:trPr>
          <w:trHeight w:val="2771"/>
        </w:trPr>
        <w:tc>
          <w:tcPr>
            <w:tcW w:w="673" w:type="pct"/>
            <w:vAlign w:val="center"/>
          </w:tcPr>
          <w:p w14:paraId="67D6B84C" w14:textId="77777777" w:rsidR="00922DC9" w:rsidRPr="00C320B6" w:rsidRDefault="00922DC9" w:rsidP="005B08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DM10</w:t>
            </w:r>
          </w:p>
        </w:tc>
        <w:tc>
          <w:tcPr>
            <w:tcW w:w="1141" w:type="pct"/>
            <w:shd w:val="clear" w:color="auto" w:fill="FFFFFF" w:themeFill="background1"/>
          </w:tcPr>
          <w:p w14:paraId="33692E8D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GLN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  <w:p w14:paraId="652BA320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GL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  <w:p w14:paraId="561DDC8A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ASN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  <w:p w14:paraId="52A272C6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ASN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  <w:p w14:paraId="3D19EB33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ALA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  <w:p w14:paraId="2660D221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LYS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  <w:p w14:paraId="6B6A0438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ASN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  <w:p w14:paraId="5D30B614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THR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794" w:type="pct"/>
          </w:tcPr>
          <w:p w14:paraId="30C60019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47834</w:t>
            </w:r>
          </w:p>
          <w:p w14:paraId="36FE88F6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65217</w:t>
            </w:r>
          </w:p>
          <w:p w14:paraId="5DD922F3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24521</w:t>
            </w:r>
          </w:p>
          <w:p w14:paraId="6E1EBF75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07739</w:t>
            </w:r>
          </w:p>
          <w:p w14:paraId="2CA3DD06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46859</w:t>
            </w:r>
          </w:p>
          <w:p w14:paraId="2562E9DA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64561</w:t>
            </w:r>
          </w:p>
          <w:p w14:paraId="5EB20C49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64933</w:t>
            </w:r>
          </w:p>
          <w:p w14:paraId="6F8E4048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25076</w:t>
            </w:r>
          </w:p>
        </w:tc>
        <w:tc>
          <w:tcPr>
            <w:tcW w:w="976" w:type="pct"/>
          </w:tcPr>
          <w:p w14:paraId="3F44FC59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GL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  <w:p w14:paraId="5491B547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TYR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28 </w:t>
            </w:r>
          </w:p>
          <w:p w14:paraId="74E4418D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HIS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248 </w:t>
            </w:r>
          </w:p>
          <w:p w14:paraId="73B3B97A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ALA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787" w:type="pct"/>
          </w:tcPr>
          <w:p w14:paraId="50DF75E1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79436</w:t>
            </w:r>
          </w:p>
          <w:p w14:paraId="27BA1C9F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92535</w:t>
            </w:r>
          </w:p>
          <w:p w14:paraId="29E8B81C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00722</w:t>
            </w:r>
          </w:p>
          <w:p w14:paraId="5FEBD46D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40151</w:t>
            </w:r>
          </w:p>
        </w:tc>
        <w:tc>
          <w:tcPr>
            <w:tcW w:w="629" w:type="pct"/>
          </w:tcPr>
          <w:p w14:paraId="754133A9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2DC9" w:rsidRPr="00C320B6" w14:paraId="46187BD0" w14:textId="77777777" w:rsidTr="005B0854">
        <w:trPr>
          <w:trHeight w:val="1018"/>
        </w:trPr>
        <w:tc>
          <w:tcPr>
            <w:tcW w:w="673" w:type="pct"/>
          </w:tcPr>
          <w:p w14:paraId="6462DD8E" w14:textId="77777777" w:rsidR="00922DC9" w:rsidRPr="00C320B6" w:rsidRDefault="00922DC9" w:rsidP="005B085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ecitabine</w:t>
            </w:r>
          </w:p>
        </w:tc>
        <w:tc>
          <w:tcPr>
            <w:tcW w:w="1141" w:type="pct"/>
            <w:shd w:val="clear" w:color="auto" w:fill="FFFFFF" w:themeFill="background1"/>
          </w:tcPr>
          <w:p w14:paraId="3FDA8D44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ARG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  <w:p w14:paraId="3E6A4D22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GL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  <w:p w14:paraId="0F1DEC9E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pct"/>
          </w:tcPr>
          <w:p w14:paraId="0A0B2605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89225</w:t>
            </w:r>
          </w:p>
          <w:p w14:paraId="68BE3F44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.53439</w:t>
            </w:r>
          </w:p>
        </w:tc>
        <w:tc>
          <w:tcPr>
            <w:tcW w:w="976" w:type="pct"/>
          </w:tcPr>
          <w:p w14:paraId="658E0F68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GLU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  <w:p w14:paraId="15F204B7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TYR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  <w:p w14:paraId="00ABA498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ILE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  <w:p w14:paraId="53D612F7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HIS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201 </w:t>
            </w:r>
          </w:p>
          <w:p w14:paraId="56A26CF7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:TYR</w:t>
            </w:r>
            <w:proofErr w:type="gramEnd"/>
            <w:r w:rsidRPr="00C320B6">
              <w:rPr>
                <w:rFonts w:ascii="Times New Roman" w:hAnsi="Times New Roman" w:cs="Times New Roman"/>
                <w:sz w:val="20"/>
                <w:szCs w:val="20"/>
              </w:rPr>
              <w:t xml:space="preserve">235 A:TYR246 </w:t>
            </w:r>
          </w:p>
        </w:tc>
        <w:tc>
          <w:tcPr>
            <w:tcW w:w="787" w:type="pct"/>
          </w:tcPr>
          <w:p w14:paraId="303B1FDD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26964</w:t>
            </w:r>
          </w:p>
          <w:p w14:paraId="67423CD8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61554</w:t>
            </w:r>
          </w:p>
          <w:p w14:paraId="73252952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76438</w:t>
            </w:r>
          </w:p>
          <w:p w14:paraId="73AF1C7B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5.3232</w:t>
            </w:r>
          </w:p>
          <w:p w14:paraId="1FE497E4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4.81214</w:t>
            </w:r>
          </w:p>
          <w:p w14:paraId="1FA3CD63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3.69267</w:t>
            </w:r>
          </w:p>
        </w:tc>
        <w:tc>
          <w:tcPr>
            <w:tcW w:w="629" w:type="pct"/>
          </w:tcPr>
          <w:p w14:paraId="6A0B1459" w14:textId="77777777" w:rsidR="00922DC9" w:rsidRPr="00C320B6" w:rsidRDefault="00922DC9" w:rsidP="005B085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20B6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</w:tr>
    </w:tbl>
    <w:tbl>
      <w:tblPr>
        <w:tblStyle w:val="MediumList12"/>
        <w:tblW w:w="50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535"/>
      </w:tblGrid>
      <w:tr w:rsidR="00FC1230" w:rsidRPr="00FC1230" w14:paraId="7A3C80F4" w14:textId="77777777" w:rsidTr="00FC12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</w:tcPr>
          <w:p w14:paraId="2D358BAF" w14:textId="77777777" w:rsidR="00FC1230" w:rsidRPr="00FC1230" w:rsidRDefault="00FC1230" w:rsidP="00FC1230">
            <w:pPr>
              <w:autoSpaceDE w:val="0"/>
              <w:autoSpaceDN w:val="0"/>
              <w:spacing w:after="0" w:line="360" w:lineRule="auto"/>
              <w:jc w:val="both"/>
              <w:rPr>
                <w:rFonts w:ascii="Times New Roman" w:eastAsia="PMingLiU" w:hAnsi="Times New Roman" w:cs="Times New Roman"/>
                <w:sz w:val="18"/>
                <w:szCs w:val="18"/>
                <w:shd w:val="clear" w:color="auto" w:fill="FFFFFF"/>
              </w:rPr>
            </w:pPr>
            <w:r w:rsidRPr="00FC1230">
              <w:rPr>
                <w:rFonts w:ascii="Times New Roman" w:eastAsia="PMingLiU" w:hAnsi="Times New Roman" w:cs="Times New Roman"/>
                <w:sz w:val="18"/>
                <w:szCs w:val="18"/>
              </w:rPr>
              <w:t>[</w:t>
            </w:r>
            <w:r w:rsidRPr="00FC1230">
              <w:rPr>
                <w:rFonts w:ascii="Times New Roman" w:eastAsia="PMingLiU" w:hAnsi="Times New Roman" w:cs="Times New Roman"/>
                <w:b w:val="0"/>
                <w:bCs w:val="0"/>
              </w:rPr>
              <w:t>Note: TRP =</w:t>
            </w:r>
            <w:r w:rsidRPr="00FC1230">
              <w:rPr>
                <w:rFonts w:ascii="Times New Roman" w:eastAsia="PMingLiU" w:hAnsi="Times New Roman" w:cs="Times New Roman"/>
                <w:b w:val="0"/>
                <w:bCs w:val="0"/>
                <w:shd w:val="clear" w:color="auto" w:fill="FFFFFF" w:themeFill="background1"/>
              </w:rPr>
              <w:t xml:space="preserve"> </w:t>
            </w:r>
            <w:r w:rsidRPr="00FC1230">
              <w:rPr>
                <w:rFonts w:ascii="Times New Roman" w:eastAsia="PMingLiU" w:hAnsi="Times New Roman" w:cs="Times New Roman"/>
                <w:b w:val="0"/>
                <w:bCs w:val="0"/>
                <w:shd w:val="clear" w:color="auto" w:fill="FFFFFF"/>
              </w:rPr>
              <w:t>Tryptophan</w:t>
            </w:r>
            <w:r w:rsidRPr="00FC1230">
              <w:rPr>
                <w:rFonts w:ascii="Times New Roman" w:eastAsia="PMingLiU" w:hAnsi="Times New Roman" w:cs="Times New Roman"/>
                <w:b w:val="0"/>
                <w:bCs w:val="0"/>
                <w:color w:val="4D5156"/>
                <w:shd w:val="clear" w:color="auto" w:fill="FFFFFF"/>
              </w:rPr>
              <w:t>,</w:t>
            </w:r>
            <w:r w:rsidRPr="00FC1230">
              <w:rPr>
                <w:rFonts w:ascii="Times New Roman" w:eastAsia="PMingLiU" w:hAnsi="Times New Roman" w:cs="Times New Roman"/>
                <w:b w:val="0"/>
                <w:bCs w:val="0"/>
              </w:rPr>
              <w:t xml:space="preserve"> ASP = Aspartic acid, GLU = </w:t>
            </w:r>
            <w:r w:rsidRPr="00FC1230">
              <w:rPr>
                <w:rFonts w:ascii="Times New Roman" w:eastAsia="Times New Roman" w:hAnsi="Times New Roman" w:cs="Times New Roman"/>
                <w:b w:val="0"/>
                <w:bCs w:val="0"/>
                <w:lang w:bidi="bn-BD"/>
              </w:rPr>
              <w:t>Glutamic acid</w:t>
            </w:r>
            <w:r w:rsidRPr="00FC1230">
              <w:rPr>
                <w:rFonts w:ascii="Times New Roman" w:eastAsia="PMingLiU" w:hAnsi="Times New Roman" w:cs="Times New Roman"/>
                <w:b w:val="0"/>
                <w:bCs w:val="0"/>
              </w:rPr>
              <w:t xml:space="preserve">, LEU = </w:t>
            </w:r>
            <w:r w:rsidRPr="00FC1230">
              <w:rPr>
                <w:rFonts w:ascii="Times New Roman" w:eastAsia="PMingLiU" w:hAnsi="Times New Roman" w:cs="Times New Roman"/>
                <w:b w:val="0"/>
                <w:bCs w:val="0"/>
                <w:shd w:val="clear" w:color="auto" w:fill="FFFFFF"/>
              </w:rPr>
              <w:t>Leucine</w:t>
            </w:r>
            <w:r w:rsidRPr="00FC1230">
              <w:rPr>
                <w:rFonts w:ascii="Times New Roman" w:eastAsia="PMingLiU" w:hAnsi="Times New Roman" w:cs="Times New Roman"/>
                <w:b w:val="0"/>
                <w:bCs w:val="0"/>
              </w:rPr>
              <w:t xml:space="preserve">, THR = </w:t>
            </w:r>
            <w:r w:rsidRPr="00FC1230">
              <w:rPr>
                <w:rFonts w:ascii="Times New Roman" w:eastAsia="PMingLiU" w:hAnsi="Times New Roman" w:cs="Times New Roman"/>
                <w:b w:val="0"/>
                <w:bCs w:val="0"/>
                <w:shd w:val="clear" w:color="auto" w:fill="FFFFFF"/>
              </w:rPr>
              <w:t>Threonine</w:t>
            </w:r>
            <w:r w:rsidRPr="00FC1230">
              <w:rPr>
                <w:rFonts w:ascii="Times New Roman" w:eastAsia="PMingLiU" w:hAnsi="Times New Roman" w:cs="Times New Roman"/>
                <w:b w:val="0"/>
                <w:bCs w:val="0"/>
              </w:rPr>
              <w:t xml:space="preserve">, ASN = Asparagine, GLN = </w:t>
            </w:r>
            <w:r w:rsidRPr="00FC1230">
              <w:rPr>
                <w:rFonts w:ascii="Times New Roman" w:eastAsia="PMingLiU" w:hAnsi="Times New Roman" w:cs="Times New Roman"/>
                <w:b w:val="0"/>
                <w:bCs w:val="0"/>
                <w:shd w:val="clear" w:color="auto" w:fill="FFFFFF"/>
              </w:rPr>
              <w:t>Glutamine</w:t>
            </w:r>
            <w:r w:rsidRPr="00FC1230">
              <w:rPr>
                <w:rFonts w:ascii="Times New Roman" w:eastAsia="PMingLiU" w:hAnsi="Times New Roman" w:cs="Times New Roman"/>
                <w:b w:val="0"/>
                <w:bCs w:val="0"/>
              </w:rPr>
              <w:t xml:space="preserve">, PHE = </w:t>
            </w:r>
            <w:r w:rsidRPr="00FC1230">
              <w:rPr>
                <w:rFonts w:ascii="Times New Roman" w:eastAsia="PMingLiU" w:hAnsi="Times New Roman" w:cs="Times New Roman"/>
                <w:b w:val="0"/>
                <w:bCs w:val="0"/>
                <w:shd w:val="clear" w:color="auto" w:fill="FFFFFF"/>
              </w:rPr>
              <w:t>Phenylalanine</w:t>
            </w:r>
            <w:r w:rsidRPr="00FC1230">
              <w:rPr>
                <w:rFonts w:ascii="Times New Roman" w:eastAsia="PMingLiU" w:hAnsi="Times New Roman" w:cs="Times New Roman"/>
                <w:b w:val="0"/>
                <w:bCs w:val="0"/>
              </w:rPr>
              <w:t xml:space="preserve">, ILE = </w:t>
            </w:r>
            <w:r w:rsidRPr="00FC1230">
              <w:rPr>
                <w:rFonts w:ascii="Times New Roman" w:eastAsia="PMingLiU" w:hAnsi="Times New Roman" w:cs="Times New Roman"/>
                <w:b w:val="0"/>
                <w:bCs w:val="0"/>
                <w:shd w:val="clear" w:color="auto" w:fill="FFFFFF"/>
              </w:rPr>
              <w:t>Isoleucine</w:t>
            </w:r>
            <w:r w:rsidRPr="00FC1230">
              <w:rPr>
                <w:rFonts w:ascii="Times New Roman" w:eastAsia="PMingLiU" w:hAnsi="Times New Roman" w:cs="Times New Roman"/>
                <w:b w:val="0"/>
                <w:bCs w:val="0"/>
              </w:rPr>
              <w:t xml:space="preserve">, ARG = Arginine, VAL = </w:t>
            </w:r>
            <w:r w:rsidRPr="00FC1230">
              <w:rPr>
                <w:rFonts w:ascii="Times New Roman" w:eastAsia="PMingLiU" w:hAnsi="Times New Roman" w:cs="Times New Roman"/>
                <w:b w:val="0"/>
                <w:bCs w:val="0"/>
                <w:shd w:val="clear" w:color="auto" w:fill="FFFFFF"/>
              </w:rPr>
              <w:t>Valine</w:t>
            </w:r>
            <w:r w:rsidRPr="00FC1230">
              <w:rPr>
                <w:rFonts w:ascii="Times New Roman" w:eastAsia="PMingLiU" w:hAnsi="Times New Roman" w:cs="Times New Roman"/>
                <w:b w:val="0"/>
                <w:bCs w:val="0"/>
              </w:rPr>
              <w:t xml:space="preserve">, SER = </w:t>
            </w:r>
            <w:r w:rsidRPr="00FC1230">
              <w:rPr>
                <w:rFonts w:ascii="Times New Roman" w:eastAsia="PMingLiU" w:hAnsi="Times New Roman" w:cs="Times New Roman"/>
                <w:b w:val="0"/>
                <w:bCs w:val="0"/>
                <w:shd w:val="clear" w:color="auto" w:fill="FFFFFF"/>
              </w:rPr>
              <w:t>Serine</w:t>
            </w:r>
            <w:r w:rsidRPr="00FC1230">
              <w:rPr>
                <w:rFonts w:ascii="Times New Roman" w:eastAsia="PMingLiU" w:hAnsi="Times New Roman" w:cs="Times New Roman"/>
                <w:b w:val="0"/>
                <w:bCs w:val="0"/>
              </w:rPr>
              <w:t xml:space="preserve">, PRO = </w:t>
            </w:r>
            <w:r w:rsidRPr="00FC1230">
              <w:rPr>
                <w:rFonts w:ascii="Times New Roman" w:eastAsia="PMingLiU" w:hAnsi="Times New Roman" w:cs="Times New Roman"/>
                <w:b w:val="0"/>
                <w:bCs w:val="0"/>
                <w:shd w:val="clear" w:color="auto" w:fill="FFFFFF"/>
              </w:rPr>
              <w:t>Proline</w:t>
            </w:r>
            <w:r w:rsidRPr="00FC1230">
              <w:rPr>
                <w:rFonts w:ascii="Times New Roman" w:eastAsia="PMingLiU" w:hAnsi="Times New Roman" w:cs="Times New Roman"/>
                <w:b w:val="0"/>
                <w:bCs w:val="0"/>
              </w:rPr>
              <w:t xml:space="preserve">, GLY = </w:t>
            </w:r>
            <w:r w:rsidRPr="00FC1230">
              <w:rPr>
                <w:rFonts w:ascii="Times New Roman" w:eastAsia="PMingLiU" w:hAnsi="Times New Roman" w:cs="Times New Roman"/>
                <w:b w:val="0"/>
                <w:bCs w:val="0"/>
                <w:shd w:val="clear" w:color="auto" w:fill="FFFFFF"/>
              </w:rPr>
              <w:t>Glycine</w:t>
            </w:r>
            <w:r w:rsidRPr="00FC1230">
              <w:rPr>
                <w:rFonts w:ascii="Times New Roman" w:eastAsia="PMingLiU" w:hAnsi="Times New Roman" w:cs="Times New Roman"/>
                <w:b w:val="0"/>
                <w:bCs w:val="0"/>
              </w:rPr>
              <w:t xml:space="preserve">, HIS = </w:t>
            </w:r>
            <w:r w:rsidRPr="00FC1230">
              <w:rPr>
                <w:rFonts w:ascii="Times New Roman" w:eastAsia="PMingLiU" w:hAnsi="Times New Roman" w:cs="Times New Roman"/>
                <w:b w:val="0"/>
                <w:bCs w:val="0"/>
                <w:shd w:val="clear" w:color="auto" w:fill="FFFFFF"/>
              </w:rPr>
              <w:t>Histidine</w:t>
            </w:r>
            <w:r w:rsidRPr="00FC1230">
              <w:rPr>
                <w:rFonts w:ascii="Times New Roman" w:eastAsia="PMingLiU" w:hAnsi="Times New Roman" w:cs="Times New Roman"/>
                <w:b w:val="0"/>
                <w:bCs w:val="0"/>
              </w:rPr>
              <w:t xml:space="preserve">, LYS = </w:t>
            </w:r>
            <w:r w:rsidRPr="00FC1230">
              <w:rPr>
                <w:rFonts w:ascii="Times New Roman" w:eastAsia="PMingLiU" w:hAnsi="Times New Roman" w:cs="Times New Roman"/>
                <w:b w:val="0"/>
                <w:bCs w:val="0"/>
                <w:shd w:val="clear" w:color="auto" w:fill="FFFFFF"/>
              </w:rPr>
              <w:t>Lysine</w:t>
            </w:r>
            <w:r w:rsidRPr="00FC1230">
              <w:rPr>
                <w:rFonts w:ascii="Times New Roman" w:eastAsia="PMingLiU" w:hAnsi="Times New Roman" w:cs="Times New Roman"/>
                <w:b w:val="0"/>
                <w:bCs w:val="0"/>
              </w:rPr>
              <w:t xml:space="preserve">, TRP = </w:t>
            </w:r>
            <w:r w:rsidRPr="00FC1230">
              <w:rPr>
                <w:rFonts w:ascii="Times New Roman" w:eastAsia="PMingLiU" w:hAnsi="Times New Roman" w:cs="Times New Roman"/>
                <w:b w:val="0"/>
                <w:bCs w:val="0"/>
                <w:shd w:val="clear" w:color="auto" w:fill="FFFFFF"/>
              </w:rPr>
              <w:t>Tryptophan</w:t>
            </w:r>
            <w:r w:rsidRPr="00FC1230">
              <w:rPr>
                <w:rFonts w:ascii="Times New Roman" w:eastAsia="PMingLiU" w:hAnsi="Times New Roman" w:cs="Times New Roman"/>
                <w:b w:val="0"/>
                <w:bCs w:val="0"/>
                <w:color w:val="4D5156"/>
                <w:shd w:val="clear" w:color="auto" w:fill="FFFFFF"/>
              </w:rPr>
              <w:t>,</w:t>
            </w:r>
            <w:r w:rsidRPr="00FC1230">
              <w:rPr>
                <w:rFonts w:ascii="Times New Roman" w:eastAsia="PMingLiU" w:hAnsi="Times New Roman" w:cs="Times New Roman"/>
                <w:b w:val="0"/>
                <w:bCs w:val="0"/>
              </w:rPr>
              <w:t xml:space="preserve"> CYS = </w:t>
            </w:r>
            <w:r w:rsidRPr="00FC1230">
              <w:rPr>
                <w:rFonts w:ascii="Times New Roman" w:eastAsia="PMingLiU" w:hAnsi="Times New Roman" w:cs="Times New Roman"/>
                <w:b w:val="0"/>
                <w:bCs w:val="0"/>
                <w:shd w:val="clear" w:color="auto" w:fill="FFFFFF"/>
              </w:rPr>
              <w:t>Cysteine</w:t>
            </w:r>
            <w:r w:rsidRPr="00FC1230">
              <w:rPr>
                <w:rFonts w:ascii="Times New Roman" w:eastAsia="PMingLiU" w:hAnsi="Times New Roman" w:cs="Times New Roman"/>
                <w:b w:val="0"/>
                <w:bCs w:val="0"/>
              </w:rPr>
              <w:t xml:space="preserve">, MET = </w:t>
            </w:r>
            <w:r w:rsidRPr="00FC1230">
              <w:rPr>
                <w:rFonts w:ascii="Times New Roman" w:eastAsia="PMingLiU" w:hAnsi="Times New Roman" w:cs="Times New Roman"/>
                <w:b w:val="0"/>
                <w:bCs w:val="0"/>
                <w:shd w:val="clear" w:color="auto" w:fill="FFFFFF"/>
              </w:rPr>
              <w:t>Methionine.]</w:t>
            </w:r>
          </w:p>
        </w:tc>
      </w:tr>
    </w:tbl>
    <w:p w14:paraId="7E2BFC4F" w14:textId="77777777" w:rsidR="00FC1230" w:rsidRPr="00FC1230" w:rsidRDefault="00FC1230" w:rsidP="00FC1230">
      <w:pPr>
        <w:autoSpaceDE w:val="0"/>
        <w:autoSpaceDN w:val="0"/>
        <w:spacing w:after="0"/>
        <w:rPr>
          <w:rFonts w:ascii="Times New Roman" w:eastAsia="PMingLiU" w:hAnsi="Times New Roman" w:cs="Times New Roman"/>
          <w:sz w:val="18"/>
          <w:szCs w:val="18"/>
        </w:rPr>
      </w:pPr>
    </w:p>
    <w:p w14:paraId="6FF2DC0A" w14:textId="77777777" w:rsidR="00922DC9" w:rsidRPr="00C320B6" w:rsidRDefault="00922DC9">
      <w:pPr>
        <w:rPr>
          <w:rFonts w:ascii="Times New Roman" w:hAnsi="Times New Roman" w:cs="Times New Roman"/>
        </w:rPr>
      </w:pPr>
    </w:p>
    <w:p w14:paraId="2019F957" w14:textId="1B8648C8" w:rsidR="00D3461C" w:rsidRPr="00C320B6" w:rsidRDefault="00D3461C">
      <w:pPr>
        <w:rPr>
          <w:rFonts w:ascii="Times New Roman" w:hAnsi="Times New Roman" w:cs="Times New Roman"/>
        </w:rPr>
      </w:pPr>
    </w:p>
    <w:p w14:paraId="1DD1D020" w14:textId="62D03634" w:rsidR="00D3461C" w:rsidRPr="00C320B6" w:rsidRDefault="00D3461C" w:rsidP="007A5EAF">
      <w:pPr>
        <w:spacing w:after="0"/>
        <w:rPr>
          <w:rFonts w:ascii="Times New Roman" w:hAnsi="Times New Roman" w:cs="Times New Roman"/>
        </w:rPr>
      </w:pPr>
    </w:p>
    <w:p w14:paraId="68BC4546" w14:textId="19BA8D36" w:rsidR="00D3461C" w:rsidRPr="00C320B6" w:rsidRDefault="00D3461C" w:rsidP="007A5EAF">
      <w:pPr>
        <w:spacing w:after="0"/>
        <w:rPr>
          <w:rFonts w:ascii="Times New Roman" w:hAnsi="Times New Roman" w:cs="Times New Roman"/>
        </w:rPr>
      </w:pPr>
    </w:p>
    <w:p w14:paraId="24C810FC" w14:textId="77777777" w:rsidR="00D3461C" w:rsidRPr="00C320B6" w:rsidRDefault="00D3461C">
      <w:pPr>
        <w:rPr>
          <w:rFonts w:ascii="Times New Roman" w:hAnsi="Times New Roman" w:cs="Times New Roman"/>
        </w:rPr>
      </w:pPr>
    </w:p>
    <w:sectPr w:rsidR="00D3461C" w:rsidRPr="00C320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M0MDMzNjAwMTE2NDNU0lEKTi0uzszPAykwNKwFAAnO5q0tAAAA"/>
  </w:docVars>
  <w:rsids>
    <w:rsidRoot w:val="00F57CD2"/>
    <w:rsid w:val="00020C11"/>
    <w:rsid w:val="000223E8"/>
    <w:rsid w:val="00030524"/>
    <w:rsid w:val="000702C8"/>
    <w:rsid w:val="000B14E0"/>
    <w:rsid w:val="000D44D7"/>
    <w:rsid w:val="000F1404"/>
    <w:rsid w:val="00133D28"/>
    <w:rsid w:val="001429B7"/>
    <w:rsid w:val="00151006"/>
    <w:rsid w:val="001625A2"/>
    <w:rsid w:val="00190678"/>
    <w:rsid w:val="001C248D"/>
    <w:rsid w:val="002314FC"/>
    <w:rsid w:val="002436C7"/>
    <w:rsid w:val="00267043"/>
    <w:rsid w:val="002E2ADB"/>
    <w:rsid w:val="002F7789"/>
    <w:rsid w:val="003025BD"/>
    <w:rsid w:val="00322EE0"/>
    <w:rsid w:val="003722C9"/>
    <w:rsid w:val="00383264"/>
    <w:rsid w:val="00392BA8"/>
    <w:rsid w:val="003B1CD1"/>
    <w:rsid w:val="00403BE6"/>
    <w:rsid w:val="00405247"/>
    <w:rsid w:val="00424C9A"/>
    <w:rsid w:val="004713FE"/>
    <w:rsid w:val="00476609"/>
    <w:rsid w:val="004857DC"/>
    <w:rsid w:val="0049048E"/>
    <w:rsid w:val="004C7733"/>
    <w:rsid w:val="00504930"/>
    <w:rsid w:val="005B0EFB"/>
    <w:rsid w:val="005F5A8F"/>
    <w:rsid w:val="0067456D"/>
    <w:rsid w:val="006A0261"/>
    <w:rsid w:val="006D7476"/>
    <w:rsid w:val="006D79E6"/>
    <w:rsid w:val="006E503E"/>
    <w:rsid w:val="00716486"/>
    <w:rsid w:val="00733447"/>
    <w:rsid w:val="00753CE0"/>
    <w:rsid w:val="00771E87"/>
    <w:rsid w:val="007859CC"/>
    <w:rsid w:val="007A5EAF"/>
    <w:rsid w:val="008317DE"/>
    <w:rsid w:val="00832DB1"/>
    <w:rsid w:val="00847391"/>
    <w:rsid w:val="00866A6A"/>
    <w:rsid w:val="008A4EC9"/>
    <w:rsid w:val="008B7370"/>
    <w:rsid w:val="00912DA6"/>
    <w:rsid w:val="00922DC9"/>
    <w:rsid w:val="009C3F3A"/>
    <w:rsid w:val="00A10995"/>
    <w:rsid w:val="00A3240A"/>
    <w:rsid w:val="00A37C5A"/>
    <w:rsid w:val="00AB1478"/>
    <w:rsid w:val="00AC0080"/>
    <w:rsid w:val="00B06DAC"/>
    <w:rsid w:val="00B100CA"/>
    <w:rsid w:val="00B47CCD"/>
    <w:rsid w:val="00B64C5D"/>
    <w:rsid w:val="00BD317C"/>
    <w:rsid w:val="00BF11EF"/>
    <w:rsid w:val="00C320B6"/>
    <w:rsid w:val="00C74CE5"/>
    <w:rsid w:val="00C7559F"/>
    <w:rsid w:val="00CE6060"/>
    <w:rsid w:val="00CF68F5"/>
    <w:rsid w:val="00CF6DC4"/>
    <w:rsid w:val="00D171BB"/>
    <w:rsid w:val="00D30A74"/>
    <w:rsid w:val="00D3461C"/>
    <w:rsid w:val="00D42F7A"/>
    <w:rsid w:val="00D86538"/>
    <w:rsid w:val="00D91D83"/>
    <w:rsid w:val="00D97646"/>
    <w:rsid w:val="00E0032D"/>
    <w:rsid w:val="00E06D53"/>
    <w:rsid w:val="00E21703"/>
    <w:rsid w:val="00E22895"/>
    <w:rsid w:val="00E43310"/>
    <w:rsid w:val="00E501C7"/>
    <w:rsid w:val="00E7209D"/>
    <w:rsid w:val="00E72979"/>
    <w:rsid w:val="00E74199"/>
    <w:rsid w:val="00E914F4"/>
    <w:rsid w:val="00EB427D"/>
    <w:rsid w:val="00ED03BF"/>
    <w:rsid w:val="00EE04BD"/>
    <w:rsid w:val="00EE32B4"/>
    <w:rsid w:val="00EF511A"/>
    <w:rsid w:val="00F11527"/>
    <w:rsid w:val="00F2191B"/>
    <w:rsid w:val="00F5629D"/>
    <w:rsid w:val="00F57CD2"/>
    <w:rsid w:val="00F57E2A"/>
    <w:rsid w:val="00F64B9F"/>
    <w:rsid w:val="00F6554C"/>
    <w:rsid w:val="00FA7FD5"/>
    <w:rsid w:val="00FC1230"/>
    <w:rsid w:val="00FE0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3D9E5"/>
  <w15:chartTrackingRefBased/>
  <w15:docId w15:val="{741DA235-55F6-4827-9234-B72514F12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CD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7CD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4713FE"/>
    <w:rPr>
      <w:color w:val="0000FF"/>
      <w:u w:val="single"/>
    </w:rPr>
  </w:style>
  <w:style w:type="table" w:customStyle="1" w:styleId="MediumList12">
    <w:name w:val="Medium List 12"/>
    <w:basedOn w:val="TableNormal"/>
    <w:uiPriority w:val="65"/>
    <w:rsid w:val="00FC123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827</Words>
  <Characters>471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pnil Akash</dc:creator>
  <cp:keywords/>
  <dc:description/>
  <cp:lastModifiedBy>Shopnil Akash</cp:lastModifiedBy>
  <cp:revision>5</cp:revision>
  <dcterms:created xsi:type="dcterms:W3CDTF">2023-03-31T22:33:00Z</dcterms:created>
  <dcterms:modified xsi:type="dcterms:W3CDTF">2023-03-31T22:49:00Z</dcterms:modified>
</cp:coreProperties>
</file>